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B1C83" w14:textId="12E72B4A" w:rsidR="00FB004D" w:rsidRDefault="006E4322" w:rsidP="00AB3426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u w:val="single"/>
        </w:rPr>
      </w:pPr>
      <w:r w:rsidRPr="006E432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u w:val="single"/>
        </w:rPr>
        <w:t>APPENDICES</w:t>
      </w:r>
    </w:p>
    <w:p w14:paraId="5E713899" w14:textId="2F52A230" w:rsidR="007D17FB" w:rsidRDefault="002968D0" w:rsidP="002968D0">
      <w:pPr>
        <w:pStyle w:val="Caption"/>
        <w:keepNext/>
        <w:spacing w:line="360" w:lineRule="auto"/>
        <w:rPr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Appendix A</w:t>
      </w:r>
      <w:r w:rsidRPr="008B301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Pr="008B3010">
        <w:rPr>
          <w:color w:val="auto"/>
          <w:sz w:val="22"/>
          <w:szCs w:val="22"/>
        </w:rPr>
        <w:t xml:space="preserve"> </w:t>
      </w:r>
      <w:r w:rsidR="007D17FB">
        <w:rPr>
          <w:color w:val="auto"/>
          <w:sz w:val="22"/>
          <w:szCs w:val="22"/>
        </w:rPr>
        <w:t xml:space="preserve"> </w:t>
      </w:r>
      <w:r w:rsidR="007D17FB" w:rsidRPr="00995956">
        <w:rPr>
          <w:i w:val="0"/>
          <w:iCs w:val="0"/>
          <w:color w:val="auto"/>
          <w:sz w:val="22"/>
          <w:szCs w:val="22"/>
        </w:rPr>
        <w:t xml:space="preserve">Summary of statistical results (ANOVAs) </w:t>
      </w:r>
      <w:r w:rsidR="00995956">
        <w:rPr>
          <w:i w:val="0"/>
          <w:iCs w:val="0"/>
          <w:color w:val="auto"/>
          <w:sz w:val="22"/>
          <w:szCs w:val="22"/>
        </w:rPr>
        <w:t>of changes in center of pressure (COP) sway parameters, frequency analysis of COP movements</w:t>
      </w:r>
      <w:r w:rsidR="007D17FB" w:rsidRPr="00995956">
        <w:rPr>
          <w:i w:val="0"/>
          <w:iCs w:val="0"/>
          <w:color w:val="auto"/>
          <w:sz w:val="22"/>
          <w:szCs w:val="22"/>
        </w:rPr>
        <w:t>, co-contraction index</w:t>
      </w:r>
      <w:r w:rsidR="00473DF5">
        <w:rPr>
          <w:i w:val="0"/>
          <w:iCs w:val="0"/>
          <w:color w:val="auto"/>
          <w:sz w:val="22"/>
          <w:szCs w:val="22"/>
        </w:rPr>
        <w:t xml:space="preserve"> (TA-SOL and TA-GL)</w:t>
      </w:r>
      <w:r w:rsidR="007D17FB" w:rsidRPr="00995956">
        <w:rPr>
          <w:i w:val="0"/>
          <w:iCs w:val="0"/>
          <w:color w:val="auto"/>
          <w:sz w:val="22"/>
          <w:szCs w:val="22"/>
        </w:rPr>
        <w:t xml:space="preserve">, </w:t>
      </w:r>
      <w:r w:rsidR="00995956">
        <w:rPr>
          <w:i w:val="0"/>
          <w:iCs w:val="0"/>
          <w:color w:val="auto"/>
          <w:sz w:val="22"/>
          <w:szCs w:val="22"/>
        </w:rPr>
        <w:t xml:space="preserve">soleus (SOL) </w:t>
      </w:r>
      <w:r w:rsidR="00995956" w:rsidRPr="00995956">
        <w:rPr>
          <w:i w:val="0"/>
          <w:iCs w:val="0"/>
          <w:color w:val="auto"/>
          <w:sz w:val="22"/>
          <w:szCs w:val="22"/>
        </w:rPr>
        <w:t>H-reflex amplitude</w:t>
      </w:r>
      <w:r w:rsidR="00593F8A">
        <w:rPr>
          <w:i w:val="0"/>
          <w:iCs w:val="0"/>
          <w:color w:val="auto"/>
          <w:sz w:val="22"/>
          <w:szCs w:val="22"/>
        </w:rPr>
        <w:t xml:space="preserve">, and the Borg rating of perceived </w:t>
      </w:r>
      <w:r w:rsidR="00597789">
        <w:rPr>
          <w:i w:val="0"/>
          <w:iCs w:val="0"/>
          <w:color w:val="auto"/>
          <w:sz w:val="22"/>
          <w:szCs w:val="22"/>
        </w:rPr>
        <w:t>fatigue</w:t>
      </w:r>
      <w:r w:rsidR="00593F8A">
        <w:rPr>
          <w:i w:val="0"/>
          <w:iCs w:val="0"/>
          <w:color w:val="auto"/>
          <w:sz w:val="22"/>
          <w:szCs w:val="22"/>
        </w:rPr>
        <w:t xml:space="preserve"> (RP</w:t>
      </w:r>
      <w:r w:rsidR="00597789">
        <w:rPr>
          <w:i w:val="0"/>
          <w:iCs w:val="0"/>
          <w:color w:val="auto"/>
          <w:sz w:val="22"/>
          <w:szCs w:val="22"/>
        </w:rPr>
        <w:t>F</w:t>
      </w:r>
      <w:r w:rsidR="00593F8A">
        <w:rPr>
          <w:i w:val="0"/>
          <w:iCs w:val="0"/>
          <w:color w:val="auto"/>
          <w:sz w:val="22"/>
          <w:szCs w:val="22"/>
        </w:rPr>
        <w:t>)</w:t>
      </w:r>
      <w:r w:rsidR="00995956">
        <w:rPr>
          <w:i w:val="0"/>
          <w:iCs w:val="0"/>
          <w:color w:val="auto"/>
          <w:sz w:val="22"/>
          <w:szCs w:val="22"/>
        </w:rPr>
        <w:t xml:space="preserve"> </w:t>
      </w:r>
      <w:r w:rsidR="00995956" w:rsidRPr="00FB004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during standing forward leaning (FL) task </w:t>
      </w:r>
      <w:r w:rsidR="0099595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cc</w:t>
      </w:r>
      <w:r w:rsidR="00995956" w:rsidRPr="00FB004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ording to </w:t>
      </w:r>
      <w:r w:rsidR="0099595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vision, sex, and </w:t>
      </w:r>
      <w:r w:rsidR="00995956" w:rsidRPr="00FB004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ime</w:t>
      </w:r>
      <w:r w:rsidR="006C7E5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including fatigue).</w:t>
      </w:r>
      <w:r w:rsidR="00473DF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A-SOL = between tibialis anterior and soleus; TA-GL = between tibialis anterior and </w:t>
      </w:r>
      <w:r w:rsidR="00473DF5" w:rsidRPr="00473DF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gastrocnemius lateralis</w:t>
      </w:r>
      <w:r w:rsidR="00473DF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r w:rsidR="007D17FB">
        <w:rPr>
          <w:color w:val="auto"/>
          <w:sz w:val="22"/>
          <w:szCs w:val="22"/>
        </w:rPr>
        <w:t xml:space="preserve"> </w:t>
      </w:r>
    </w:p>
    <w:tbl>
      <w:tblPr>
        <w:tblStyle w:val="PlainTable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9"/>
        <w:gridCol w:w="642"/>
        <w:gridCol w:w="738"/>
        <w:gridCol w:w="606"/>
        <w:gridCol w:w="606"/>
        <w:gridCol w:w="718"/>
        <w:gridCol w:w="609"/>
        <w:gridCol w:w="609"/>
        <w:gridCol w:w="609"/>
        <w:gridCol w:w="610"/>
        <w:gridCol w:w="607"/>
        <w:gridCol w:w="739"/>
        <w:gridCol w:w="610"/>
        <w:gridCol w:w="610"/>
        <w:gridCol w:w="668"/>
        <w:gridCol w:w="615"/>
        <w:gridCol w:w="610"/>
        <w:gridCol w:w="668"/>
        <w:gridCol w:w="576"/>
      </w:tblGrid>
      <w:tr w:rsidR="004378FE" w:rsidRPr="00FB004D" w14:paraId="5450D180" w14:textId="77777777" w:rsidTr="00995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 w:val="restart"/>
            <w:tcBorders>
              <w:left w:val="nil"/>
              <w:bottom w:val="none" w:sz="0" w:space="0" w:color="auto"/>
              <w:right w:val="nil"/>
            </w:tcBorders>
            <w:vAlign w:val="center"/>
          </w:tcPr>
          <w:p w14:paraId="37786736" w14:textId="77777777" w:rsidR="004378FE" w:rsidRPr="00FB004D" w:rsidRDefault="004378FE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ffects</w:t>
            </w:r>
          </w:p>
        </w:tc>
        <w:tc>
          <w:tcPr>
            <w:tcW w:w="4508" w:type="pct"/>
            <w:gridSpan w:val="18"/>
            <w:tcBorders>
              <w:left w:val="nil"/>
              <w:bottom w:val="none" w:sz="0" w:space="0" w:color="auto"/>
              <w:right w:val="nil"/>
            </w:tcBorders>
            <w:vAlign w:val="center"/>
          </w:tcPr>
          <w:p w14:paraId="211C435C" w14:textId="34C46BB8" w:rsidR="004378FE" w:rsidRPr="00592C0B" w:rsidRDefault="004378FE" w:rsidP="000A6B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2C0B">
              <w:rPr>
                <w:rFonts w:ascii="Times New Roman" w:hAnsi="Times New Roman" w:cs="Times New Roman"/>
                <w:color w:val="000000" w:themeColor="text1"/>
              </w:rPr>
              <w:t xml:space="preserve">COP sway parameters </w:t>
            </w:r>
          </w:p>
        </w:tc>
      </w:tr>
      <w:tr w:rsidR="007714F9" w:rsidRPr="00FB004D" w14:paraId="194ECCC5" w14:textId="77777777" w:rsidTr="00995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left w:val="nil"/>
              <w:right w:val="nil"/>
            </w:tcBorders>
            <w:vAlign w:val="center"/>
          </w:tcPr>
          <w:p w14:paraId="03887DF6" w14:textId="77777777" w:rsidR="004378FE" w:rsidRPr="00FB004D" w:rsidRDefault="004378FE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pct"/>
            <w:gridSpan w:val="3"/>
            <w:tcBorders>
              <w:left w:val="nil"/>
              <w:right w:val="nil"/>
            </w:tcBorders>
            <w:vAlign w:val="center"/>
          </w:tcPr>
          <w:p w14:paraId="2655089B" w14:textId="77777777" w:rsidR="004378FE" w:rsidRPr="00FB004D" w:rsidRDefault="004378FE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P position </w:t>
            </w:r>
          </w:p>
        </w:tc>
        <w:tc>
          <w:tcPr>
            <w:tcW w:w="761" w:type="pct"/>
            <w:gridSpan w:val="3"/>
            <w:tcBorders>
              <w:left w:val="nil"/>
              <w:right w:val="nil"/>
            </w:tcBorders>
            <w:vAlign w:val="center"/>
          </w:tcPr>
          <w:p w14:paraId="2737EBAA" w14:textId="77777777" w:rsidR="004378FE" w:rsidRPr="00FB004D" w:rsidRDefault="004378FE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P SD</w:t>
            </w:r>
          </w:p>
        </w:tc>
        <w:tc>
          <w:tcPr>
            <w:tcW w:w="719" w:type="pct"/>
            <w:gridSpan w:val="3"/>
            <w:tcBorders>
              <w:left w:val="nil"/>
              <w:right w:val="nil"/>
            </w:tcBorders>
            <w:vAlign w:val="center"/>
          </w:tcPr>
          <w:p w14:paraId="2758ABEE" w14:textId="77777777" w:rsidR="004378FE" w:rsidRPr="00FB004D" w:rsidRDefault="004378FE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L position</w:t>
            </w:r>
          </w:p>
        </w:tc>
        <w:tc>
          <w:tcPr>
            <w:tcW w:w="770" w:type="pct"/>
            <w:gridSpan w:val="3"/>
            <w:tcBorders>
              <w:left w:val="nil"/>
              <w:right w:val="nil"/>
            </w:tcBorders>
            <w:vAlign w:val="center"/>
          </w:tcPr>
          <w:p w14:paraId="0FC894C4" w14:textId="77777777" w:rsidR="004378FE" w:rsidRPr="00FB004D" w:rsidRDefault="004378FE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L SD</w:t>
            </w:r>
          </w:p>
        </w:tc>
        <w:tc>
          <w:tcPr>
            <w:tcW w:w="745" w:type="pct"/>
            <w:gridSpan w:val="3"/>
            <w:tcBorders>
              <w:left w:val="nil"/>
              <w:right w:val="nil"/>
            </w:tcBorders>
            <w:vAlign w:val="center"/>
          </w:tcPr>
          <w:p w14:paraId="1CFFEBBC" w14:textId="77777777" w:rsidR="004378FE" w:rsidRPr="00FB004D" w:rsidRDefault="004378FE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</w:t>
            </w: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locity</w:t>
            </w:r>
          </w:p>
        </w:tc>
        <w:tc>
          <w:tcPr>
            <w:tcW w:w="730" w:type="pct"/>
            <w:gridSpan w:val="3"/>
            <w:tcBorders>
              <w:left w:val="nil"/>
              <w:right w:val="nil"/>
            </w:tcBorders>
            <w:vAlign w:val="center"/>
          </w:tcPr>
          <w:p w14:paraId="21035E8B" w14:textId="77777777" w:rsidR="004378FE" w:rsidRPr="00FB004D" w:rsidRDefault="004378FE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ea</w:t>
            </w:r>
          </w:p>
        </w:tc>
      </w:tr>
      <w:tr w:rsidR="007714F9" w:rsidRPr="00FB004D" w14:paraId="458D50D6" w14:textId="77777777" w:rsidTr="00995956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DEFB70" w14:textId="77777777" w:rsidR="004378FE" w:rsidRPr="00FB004D" w:rsidRDefault="004378FE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60ECCD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94AB8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642AF1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bookmarkStart w:id="0" w:name="_Hlk130554612"/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  <w:bookmarkEnd w:id="0"/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D03EEF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0B396F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A70C4D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8FA990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8A6A6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CDE929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69397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08C0D7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DAC40C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9FCA8A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29E33A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F12C4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7FDC39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30234A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C6AAA5" w14:textId="77777777" w:rsidR="004378FE" w:rsidRPr="00FB004D" w:rsidRDefault="004378FE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</w:tr>
      <w:tr w:rsidR="007714F9" w:rsidRPr="00FB004D" w14:paraId="417B81B4" w14:textId="77777777" w:rsidTr="00995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FCA4E" w14:textId="28B426CB" w:rsidR="004378FE" w:rsidRPr="00FB004D" w:rsidRDefault="004378FE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sion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40FF0F" w14:textId="35EFA250" w:rsidR="004378FE" w:rsidRPr="007714F9" w:rsidRDefault="00C01129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.0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85AB6D" w14:textId="40275402" w:rsidR="004378FE" w:rsidRPr="007714F9" w:rsidRDefault="00C01129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E71A6" w14:textId="452633D8" w:rsidR="004378FE" w:rsidRPr="007714F9" w:rsidRDefault="00C01129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6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AF3A7" w14:textId="755BDA4A" w:rsidR="004378FE" w:rsidRPr="007714F9" w:rsidRDefault="00C01129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.0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D21B5E" w14:textId="244C4E38" w:rsidR="004378FE" w:rsidRPr="007714F9" w:rsidRDefault="00C01129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0CCDA" w14:textId="439DC5A2" w:rsidR="004378FE" w:rsidRPr="007714F9" w:rsidRDefault="00C01129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7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F89A9" w14:textId="7B3554BD" w:rsidR="004378FE" w:rsidRPr="007714F9" w:rsidRDefault="005A7C8D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52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00D04A" w14:textId="5BB71539" w:rsidR="004378FE" w:rsidRPr="007714F9" w:rsidRDefault="005A7C8D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3940F" w14:textId="06951BCD" w:rsidR="004378FE" w:rsidRPr="007714F9" w:rsidRDefault="005A7C8D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93A997" w14:textId="4B640364" w:rsidR="004378FE" w:rsidRPr="007714F9" w:rsidRDefault="00B51D37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.2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DDCACA" w14:textId="751CA086" w:rsidR="004378FE" w:rsidRPr="007714F9" w:rsidRDefault="00B51D37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990EC" w14:textId="47B8DF80" w:rsidR="004378FE" w:rsidRPr="007714F9" w:rsidRDefault="00B51D37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6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96E66" w14:textId="2F7CA655" w:rsidR="004378FE" w:rsidRPr="007714F9" w:rsidRDefault="007714F9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.79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D0F87" w14:textId="609D2E08" w:rsidR="004378FE" w:rsidRPr="007714F9" w:rsidRDefault="007714F9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98B08" w14:textId="1F5647C4" w:rsidR="004378FE" w:rsidRPr="007714F9" w:rsidRDefault="007714F9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1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77558" w14:textId="3956A1CF" w:rsidR="004378FE" w:rsidRPr="007714F9" w:rsidRDefault="007714F9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37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D76BB" w14:textId="26E7D6F6" w:rsidR="004378FE" w:rsidRPr="007714F9" w:rsidRDefault="007714F9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09B88" w14:textId="559E133F" w:rsidR="004378FE" w:rsidRPr="007714F9" w:rsidRDefault="007714F9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0</w:t>
            </w:r>
          </w:p>
        </w:tc>
      </w:tr>
      <w:tr w:rsidR="007714F9" w:rsidRPr="00FB004D" w14:paraId="66442F5D" w14:textId="77777777" w:rsidTr="0099595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421F" w14:textId="127E0E32" w:rsidR="004378FE" w:rsidRPr="004378FE" w:rsidRDefault="004378FE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378F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7B1F" w14:textId="22766F3F" w:rsidR="004378FE" w:rsidRPr="007714F9" w:rsidRDefault="00C0112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3489F" w14:textId="1D1A7667" w:rsidR="004378FE" w:rsidRPr="007714F9" w:rsidRDefault="00C0112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FF55" w14:textId="2D802031" w:rsidR="004378FE" w:rsidRPr="007714F9" w:rsidRDefault="00C0112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5E96" w14:textId="272DE2D5" w:rsidR="004378FE" w:rsidRPr="007714F9" w:rsidRDefault="00C0112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3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59F6" w14:textId="097EE60F" w:rsidR="004378FE" w:rsidRPr="007714F9" w:rsidRDefault="00C0112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186C" w14:textId="06B996AE" w:rsidR="004378FE" w:rsidRPr="007714F9" w:rsidRDefault="00C0112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3C0D9" w14:textId="022A9B7E" w:rsidR="004378FE" w:rsidRPr="007714F9" w:rsidRDefault="005A7C8D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1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A27F6" w14:textId="464CB642" w:rsidR="004378FE" w:rsidRPr="007714F9" w:rsidRDefault="005A7C8D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EE1E" w14:textId="21DF10AB" w:rsidR="004378FE" w:rsidRPr="007714F9" w:rsidRDefault="005A7C8D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AE85D" w14:textId="231C6719" w:rsidR="004378FE" w:rsidRPr="007714F9" w:rsidRDefault="00C0112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1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10E1B" w14:textId="7212A9FA" w:rsidR="004378FE" w:rsidRPr="007714F9" w:rsidRDefault="00C0112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DEDF" w14:textId="276AC389" w:rsidR="004378FE" w:rsidRPr="007714F9" w:rsidRDefault="00C0112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12A4" w14:textId="2555C738" w:rsidR="004378FE" w:rsidRPr="007714F9" w:rsidRDefault="007714F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DA59" w14:textId="00800DB4" w:rsidR="004378FE" w:rsidRPr="007714F9" w:rsidRDefault="007714F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947B9" w14:textId="41703864" w:rsidR="004378FE" w:rsidRPr="007714F9" w:rsidRDefault="007714F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514E" w14:textId="65F01F0E" w:rsidR="004378FE" w:rsidRPr="007714F9" w:rsidRDefault="007714F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3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91A04" w14:textId="1EEC57EF" w:rsidR="004378FE" w:rsidRPr="007714F9" w:rsidRDefault="007714F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EEE3" w14:textId="257C061C" w:rsidR="004378FE" w:rsidRPr="007714F9" w:rsidRDefault="007714F9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</w:t>
            </w:r>
          </w:p>
        </w:tc>
      </w:tr>
      <w:tr w:rsidR="007714F9" w:rsidRPr="00FB004D" w14:paraId="41698E37" w14:textId="77777777" w:rsidTr="00995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06805" w14:textId="28B0B082" w:rsidR="00C01129" w:rsidRPr="00FB004D" w:rsidRDefault="00C01129" w:rsidP="00C011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35D2A" w14:textId="1D0FED76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6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C376" w14:textId="6583F55D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7057" w14:textId="538644B1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AEB9" w14:textId="43942980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9F02" w14:textId="2608EE2A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0B94" w14:textId="3FA592DB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F36B5" w14:textId="226E4BA4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7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A707" w14:textId="1FFA7CB7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9940" w14:textId="23BD98FA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00B3" w14:textId="09890366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7B57" w14:textId="502928EB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87CE" w14:textId="7B58168B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FCEEA" w14:textId="22736450" w:rsidR="00C01129" w:rsidRPr="007714F9" w:rsidRDefault="007714F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1C233" w14:textId="2592D0E2" w:rsidR="00C01129" w:rsidRPr="007714F9" w:rsidRDefault="007714F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D42D" w14:textId="7F0D4D45" w:rsidR="00C01129" w:rsidRPr="007714F9" w:rsidRDefault="007714F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F9E49" w14:textId="790DEDE9" w:rsidR="00C01129" w:rsidRPr="007714F9" w:rsidRDefault="007714F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2B7D" w14:textId="78289400" w:rsidR="00C01129" w:rsidRPr="007714F9" w:rsidRDefault="007714F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3380" w14:textId="3AB8BD97" w:rsidR="00C01129" w:rsidRPr="007714F9" w:rsidRDefault="007714F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</w:tc>
      </w:tr>
      <w:tr w:rsidR="007714F9" w:rsidRPr="00FB004D" w14:paraId="09D1C577" w14:textId="77777777" w:rsidTr="0099595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1ED2" w14:textId="05CF67B4" w:rsidR="00C01129" w:rsidRPr="00FB004D" w:rsidRDefault="00C01129" w:rsidP="00C0112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ime X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sio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4D43" w14:textId="7596C857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4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B730" w14:textId="7EC7440E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DA0F4" w14:textId="43C4435D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756C" w14:textId="560F5050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A6B1" w14:textId="39230B23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DB2D" w14:textId="58132DBF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FF07" w14:textId="51083EFA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736D" w14:textId="45D12122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0C2B" w14:textId="152CD678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92DC" w14:textId="4AABEDF4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AF1A" w14:textId="1872B0B6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86696" w14:textId="1FB36F91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8925" w14:textId="75037041" w:rsidR="00C01129" w:rsidRPr="007714F9" w:rsidRDefault="007714F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2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25A2" w14:textId="70BA4956" w:rsidR="00C01129" w:rsidRPr="007714F9" w:rsidRDefault="007714F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6A5D8" w14:textId="4F83D0F1" w:rsidR="00C01129" w:rsidRPr="007714F9" w:rsidRDefault="007714F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422F" w14:textId="417A225C" w:rsidR="00C01129" w:rsidRPr="007714F9" w:rsidRDefault="007714F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8E26F" w14:textId="7A764079" w:rsidR="00C01129" w:rsidRPr="007714F9" w:rsidRDefault="007714F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A29B" w14:textId="75ED39E3" w:rsidR="00C01129" w:rsidRPr="007714F9" w:rsidRDefault="007714F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</w:t>
            </w:r>
          </w:p>
        </w:tc>
      </w:tr>
      <w:tr w:rsidR="007714F9" w:rsidRPr="00FB004D" w14:paraId="3DBF5876" w14:textId="77777777" w:rsidTr="00995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C8025" w14:textId="00CA1985" w:rsidR="00C01129" w:rsidRPr="00FB004D" w:rsidRDefault="00C01129" w:rsidP="00C01129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ime X Sex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E881" w14:textId="0C83458D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6744" w14:textId="46831BE5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83B4" w14:textId="47A68E4F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6EBA" w14:textId="2AD4A963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A358" w14:textId="1EC08A03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55A4" w14:textId="6110E113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432EB" w14:textId="24E3CE3C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3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4001" w14:textId="7F572F9E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5003" w14:textId="49841BE9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6147" w14:textId="7B761CD2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5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0A0A2" w14:textId="03FA12A9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3766" w14:textId="0217128A" w:rsidR="00C01129" w:rsidRPr="007714F9" w:rsidRDefault="00C0112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2803" w14:textId="70EB2FD9" w:rsidR="00C01129" w:rsidRPr="007714F9" w:rsidRDefault="007714F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BA67" w14:textId="3B980EBE" w:rsidR="00C01129" w:rsidRPr="007714F9" w:rsidRDefault="007714F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EDEA" w14:textId="06DBA109" w:rsidR="00C01129" w:rsidRPr="007714F9" w:rsidRDefault="007714F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0473" w14:textId="48170CC8" w:rsidR="00C01129" w:rsidRPr="007714F9" w:rsidRDefault="007714F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9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6C79" w14:textId="6BD64DBF" w:rsidR="00C01129" w:rsidRPr="007714F9" w:rsidRDefault="007714F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81660" w14:textId="69EC19D2" w:rsidR="00C01129" w:rsidRPr="007714F9" w:rsidRDefault="007714F9" w:rsidP="00C0112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2</w:t>
            </w:r>
          </w:p>
        </w:tc>
      </w:tr>
      <w:tr w:rsidR="007714F9" w:rsidRPr="00FB004D" w14:paraId="296A1EAE" w14:textId="77777777" w:rsidTr="00995956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0D79FC15" w14:textId="08CB4838" w:rsidR="00C01129" w:rsidRPr="00FB004D" w:rsidRDefault="00C01129" w:rsidP="00C01129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im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X Vision X Sex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1BC8743E" w14:textId="61F503CD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4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vAlign w:val="center"/>
          </w:tcPr>
          <w:p w14:paraId="7420345B" w14:textId="7E325CC4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0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12856BFD" w14:textId="2FA3A2B0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238C962A" w14:textId="4FF17F7E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7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63698726" w14:textId="063DCEF5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8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627297FE" w14:textId="0275E26E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613DC749" w14:textId="08085C39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93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1A131776" w14:textId="03385472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6977B878" w14:textId="439E069A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2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30ECD30C" w14:textId="74FA3562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03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vAlign w:val="center"/>
          </w:tcPr>
          <w:p w14:paraId="08694C14" w14:textId="20B3A6FF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4A985124" w14:textId="3AED1B60" w:rsidR="00C01129" w:rsidRPr="007714F9" w:rsidRDefault="00C0112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506D9C8E" w14:textId="14A5EE35" w:rsidR="00C01129" w:rsidRPr="007714F9" w:rsidRDefault="007714F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07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14:paraId="181BE28F" w14:textId="0813CC0C" w:rsidR="00C01129" w:rsidRPr="007714F9" w:rsidRDefault="007714F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1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vAlign w:val="center"/>
          </w:tcPr>
          <w:p w14:paraId="00CF3BCE" w14:textId="728939B4" w:rsidR="00C01129" w:rsidRPr="007714F9" w:rsidRDefault="007714F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2935F5A0" w14:textId="2DD5CEBD" w:rsidR="00C01129" w:rsidRPr="007714F9" w:rsidRDefault="007714F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16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14:paraId="161CBFEA" w14:textId="2EEAA48E" w:rsidR="00C01129" w:rsidRPr="007714F9" w:rsidRDefault="007714F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1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vAlign w:val="center"/>
          </w:tcPr>
          <w:p w14:paraId="67FB293E" w14:textId="5BD888BA" w:rsidR="00C01129" w:rsidRPr="007714F9" w:rsidRDefault="007714F9" w:rsidP="00C0112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714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</w:p>
        </w:tc>
      </w:tr>
    </w:tbl>
    <w:p w14:paraId="36513620" w14:textId="09C04691" w:rsidR="002968D0" w:rsidRDefault="002968D0" w:rsidP="002968D0"/>
    <w:p w14:paraId="305FD183" w14:textId="66F56834" w:rsidR="000A4641" w:rsidRDefault="000A4641" w:rsidP="002968D0"/>
    <w:p w14:paraId="6FAB7605" w14:textId="1FDB8392" w:rsidR="000A4641" w:rsidRDefault="000A4641" w:rsidP="002968D0"/>
    <w:p w14:paraId="4353454A" w14:textId="6C960C22" w:rsidR="000A4641" w:rsidRDefault="000A4641" w:rsidP="002968D0"/>
    <w:p w14:paraId="535C75E7" w14:textId="1D23FB02" w:rsidR="000A4641" w:rsidRDefault="000A4641" w:rsidP="002968D0"/>
    <w:tbl>
      <w:tblPr>
        <w:tblStyle w:val="PlainTable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6"/>
        <w:gridCol w:w="639"/>
        <w:gridCol w:w="733"/>
        <w:gridCol w:w="601"/>
        <w:gridCol w:w="602"/>
        <w:gridCol w:w="716"/>
        <w:gridCol w:w="668"/>
        <w:gridCol w:w="607"/>
        <w:gridCol w:w="607"/>
        <w:gridCol w:w="607"/>
        <w:gridCol w:w="602"/>
        <w:gridCol w:w="734"/>
        <w:gridCol w:w="607"/>
        <w:gridCol w:w="607"/>
        <w:gridCol w:w="663"/>
        <w:gridCol w:w="612"/>
        <w:gridCol w:w="607"/>
        <w:gridCol w:w="665"/>
        <w:gridCol w:w="576"/>
      </w:tblGrid>
      <w:tr w:rsidR="00CC74E7" w:rsidRPr="00FB004D" w14:paraId="3AF5B67D" w14:textId="77777777" w:rsidTr="003705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 w:val="restart"/>
            <w:tcBorders>
              <w:left w:val="nil"/>
              <w:right w:val="nil"/>
            </w:tcBorders>
            <w:vAlign w:val="center"/>
          </w:tcPr>
          <w:p w14:paraId="2B094418" w14:textId="5C48CEFA" w:rsidR="00CC74E7" w:rsidRPr="00FB004D" w:rsidRDefault="00CC74E7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</w:t>
            </w:r>
            <w:r w:rsidRPr="00FB00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ffects</w:t>
            </w:r>
          </w:p>
        </w:tc>
        <w:tc>
          <w:tcPr>
            <w:tcW w:w="4509" w:type="pct"/>
            <w:gridSpan w:val="18"/>
            <w:tcBorders>
              <w:left w:val="nil"/>
              <w:right w:val="nil"/>
            </w:tcBorders>
            <w:vAlign w:val="center"/>
          </w:tcPr>
          <w:p w14:paraId="1D860EE2" w14:textId="1D4684CA" w:rsidR="00CC74E7" w:rsidRPr="00592C0B" w:rsidRDefault="00CC74E7" w:rsidP="000A6B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592C0B">
              <w:rPr>
                <w:rFonts w:ascii="Times New Roman" w:hAnsi="Times New Roman" w:cs="Times New Roman"/>
                <w:color w:val="000000" w:themeColor="text1"/>
              </w:rPr>
              <w:t xml:space="preserve">Frequency analysis of AP and ML COP movements </w:t>
            </w:r>
          </w:p>
        </w:tc>
      </w:tr>
      <w:tr w:rsidR="00CC74E7" w:rsidRPr="00FB004D" w14:paraId="313ECD01" w14:textId="77777777" w:rsidTr="00370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388E29EC" w14:textId="77777777" w:rsidR="00CC74E7" w:rsidRPr="00FB004D" w:rsidRDefault="00CC74E7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76" w:type="pct"/>
            <w:gridSpan w:val="9"/>
            <w:tcBorders>
              <w:left w:val="nil"/>
              <w:right w:val="nil"/>
            </w:tcBorders>
            <w:vAlign w:val="center"/>
          </w:tcPr>
          <w:p w14:paraId="19C1FB3C" w14:textId="17158128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ower in three frequency bands in an AP direction (% total power)</w:t>
            </w:r>
          </w:p>
        </w:tc>
        <w:tc>
          <w:tcPr>
            <w:tcW w:w="2234" w:type="pct"/>
            <w:gridSpan w:val="9"/>
            <w:tcBorders>
              <w:left w:val="nil"/>
              <w:right w:val="nil"/>
            </w:tcBorders>
            <w:vAlign w:val="center"/>
          </w:tcPr>
          <w:p w14:paraId="3C4EAC8F" w14:textId="57C3B33E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ower in three frequency bands in an ML direction (%</w:t>
            </w:r>
            <w:r w:rsidR="000A4641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total power)</w:t>
            </w:r>
          </w:p>
        </w:tc>
      </w:tr>
      <w:tr w:rsidR="00CC74E7" w:rsidRPr="00FB004D" w14:paraId="6698AA45" w14:textId="77777777" w:rsidTr="00370591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7F66B0B3" w14:textId="77777777" w:rsidR="00CC74E7" w:rsidRPr="00FB004D" w:rsidRDefault="00CC74E7" w:rsidP="00CC74E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pct"/>
            <w:gridSpan w:val="3"/>
            <w:tcBorders>
              <w:left w:val="nil"/>
              <w:right w:val="nil"/>
            </w:tcBorders>
            <w:vAlign w:val="center"/>
          </w:tcPr>
          <w:p w14:paraId="2195B452" w14:textId="2A8C37AC" w:rsidR="00CC74E7" w:rsidRPr="00FB004D" w:rsidRDefault="00CC74E7" w:rsidP="00CC7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-0.3 Hz</w:t>
            </w: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82" w:type="pct"/>
            <w:gridSpan w:val="3"/>
            <w:tcBorders>
              <w:left w:val="nil"/>
              <w:right w:val="nil"/>
            </w:tcBorders>
            <w:vAlign w:val="center"/>
          </w:tcPr>
          <w:p w14:paraId="073379D8" w14:textId="4D9364BB" w:rsidR="00CC74E7" w:rsidRPr="00FB004D" w:rsidRDefault="00CC74E7" w:rsidP="00CC7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.3-1 Hz</w:t>
            </w:r>
          </w:p>
        </w:tc>
        <w:tc>
          <w:tcPr>
            <w:tcW w:w="717" w:type="pct"/>
            <w:gridSpan w:val="3"/>
            <w:tcBorders>
              <w:left w:val="nil"/>
              <w:right w:val="nil"/>
            </w:tcBorders>
            <w:vAlign w:val="center"/>
          </w:tcPr>
          <w:p w14:paraId="5CD614F4" w14:textId="01DE4174" w:rsidR="00CC74E7" w:rsidRPr="00FB004D" w:rsidRDefault="00CC74E7" w:rsidP="00CC7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-3Hz</w:t>
            </w:r>
          </w:p>
        </w:tc>
        <w:tc>
          <w:tcPr>
            <w:tcW w:w="765" w:type="pct"/>
            <w:gridSpan w:val="3"/>
            <w:tcBorders>
              <w:left w:val="nil"/>
              <w:right w:val="nil"/>
            </w:tcBorders>
            <w:vAlign w:val="center"/>
          </w:tcPr>
          <w:p w14:paraId="1BEECB68" w14:textId="1D49695B" w:rsidR="00CC74E7" w:rsidRPr="00FB004D" w:rsidRDefault="00CC74E7" w:rsidP="00CC7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-0.3 Hz</w:t>
            </w: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41" w:type="pct"/>
            <w:gridSpan w:val="3"/>
            <w:tcBorders>
              <w:left w:val="nil"/>
              <w:right w:val="nil"/>
            </w:tcBorders>
            <w:vAlign w:val="center"/>
          </w:tcPr>
          <w:p w14:paraId="32FE0470" w14:textId="65B2FC06" w:rsidR="00CC74E7" w:rsidRPr="00FB004D" w:rsidRDefault="00CC74E7" w:rsidP="00CC7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0.3-1 Hz</w:t>
            </w:r>
          </w:p>
        </w:tc>
        <w:tc>
          <w:tcPr>
            <w:tcW w:w="728" w:type="pct"/>
            <w:gridSpan w:val="3"/>
            <w:tcBorders>
              <w:left w:val="nil"/>
              <w:right w:val="nil"/>
            </w:tcBorders>
            <w:vAlign w:val="center"/>
          </w:tcPr>
          <w:p w14:paraId="55FD043E" w14:textId="7F02C0BD" w:rsidR="00CC74E7" w:rsidRPr="00FB004D" w:rsidRDefault="00CC74E7" w:rsidP="00CC74E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1-3Hz</w:t>
            </w:r>
          </w:p>
        </w:tc>
      </w:tr>
      <w:tr w:rsidR="00370591" w:rsidRPr="00FB004D" w14:paraId="7F7B3200" w14:textId="77777777" w:rsidTr="00370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C8FA8D" w14:textId="77777777" w:rsidR="00CC74E7" w:rsidRPr="00FB004D" w:rsidRDefault="00CC74E7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0B2C2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16BDE1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F2EE3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36A59D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7C4822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E820DD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416FF7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711A9E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6E89A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E6478C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3730B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134C7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29096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1793E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454CEB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A48B58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827CBF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873B1" w14:textId="77777777" w:rsidR="00CC74E7" w:rsidRPr="00FB004D" w:rsidRDefault="00CC74E7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</w:tr>
      <w:tr w:rsidR="00370591" w:rsidRPr="00FB004D" w14:paraId="56B47CEA" w14:textId="77777777" w:rsidTr="00370591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A2F00" w14:textId="77777777" w:rsidR="00CC74E7" w:rsidRPr="00FB004D" w:rsidRDefault="00CC74E7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sion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9D65D" w14:textId="387CC873" w:rsidR="00CC74E7" w:rsidRPr="00DA02C0" w:rsidRDefault="000A464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2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16C93" w14:textId="41132D11" w:rsidR="00CC74E7" w:rsidRPr="00DA02C0" w:rsidRDefault="000A464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6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F257C" w14:textId="093FCC45" w:rsidR="00CC74E7" w:rsidRPr="00DA02C0" w:rsidRDefault="000A464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DD6F9" w14:textId="669CEE82" w:rsidR="00CC74E7" w:rsidRPr="00DA02C0" w:rsidRDefault="000A464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8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CC886" w14:textId="0545756E" w:rsidR="00CC74E7" w:rsidRPr="00DA02C0" w:rsidRDefault="000A464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5B41D" w14:textId="1E05EF42" w:rsidR="00CC74E7" w:rsidRPr="00DA02C0" w:rsidRDefault="000A464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BAB0E" w14:textId="4693814F" w:rsidR="00CC74E7" w:rsidRPr="00DA02C0" w:rsidRDefault="0037059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5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9E0EEE" w14:textId="24BA218D" w:rsidR="00CC74E7" w:rsidRPr="00DA02C0" w:rsidRDefault="0037059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F87F2" w14:textId="2004E9C9" w:rsidR="00CC74E7" w:rsidRPr="00DA02C0" w:rsidRDefault="0037059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F0D55" w14:textId="0B15CE30" w:rsidR="00CC74E7" w:rsidRPr="00DA02C0" w:rsidRDefault="000A464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F351E" w14:textId="261B6439" w:rsidR="00CC74E7" w:rsidRPr="00DA02C0" w:rsidRDefault="000A464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5A56E" w14:textId="13365CB5" w:rsidR="00CC74E7" w:rsidRPr="00DA02C0" w:rsidRDefault="000A464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82528" w14:textId="52D30AF4" w:rsidR="00CC74E7" w:rsidRPr="00DA02C0" w:rsidRDefault="000A464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65237" w14:textId="320FA7B3" w:rsidR="00CC74E7" w:rsidRPr="00DA02C0" w:rsidRDefault="000A464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5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7CC3ED" w14:textId="2EDD5478" w:rsidR="00CC74E7" w:rsidRPr="00DA02C0" w:rsidRDefault="000A464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51A91" w14:textId="661FF5DB" w:rsidR="00CC74E7" w:rsidRPr="00DA02C0" w:rsidRDefault="0037059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79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8DA62" w14:textId="15207F67" w:rsidR="00CC74E7" w:rsidRPr="00112D12" w:rsidRDefault="0037059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12D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2EB3CC" w14:textId="2BCC880C" w:rsidR="00CC74E7" w:rsidRPr="00DA02C0" w:rsidRDefault="00370591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0</w:t>
            </w:r>
          </w:p>
        </w:tc>
      </w:tr>
      <w:tr w:rsidR="00370591" w:rsidRPr="00FB004D" w14:paraId="702953C1" w14:textId="77777777" w:rsidTr="00370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F4BF" w14:textId="77777777" w:rsidR="00CC74E7" w:rsidRPr="004378FE" w:rsidRDefault="00CC74E7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378F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381F" w14:textId="5974A269" w:rsidR="00CC74E7" w:rsidRPr="00DA02C0" w:rsidRDefault="000A464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FD50" w14:textId="4A1AD325" w:rsidR="00CC74E7" w:rsidRPr="00DA02C0" w:rsidRDefault="000A464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5D03D" w14:textId="73C8CEBD" w:rsidR="00CC74E7" w:rsidRPr="00DA02C0" w:rsidRDefault="000A464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7666" w14:textId="20B1E894" w:rsidR="00CC74E7" w:rsidRPr="00DA02C0" w:rsidRDefault="0037059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F068" w14:textId="20987B77" w:rsidR="00CC74E7" w:rsidRPr="00DA02C0" w:rsidRDefault="0037059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BF52" w14:textId="5700A73D" w:rsidR="00CC74E7" w:rsidRPr="00DA02C0" w:rsidRDefault="0037059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51E1" w14:textId="6C1998AE" w:rsidR="00CC74E7" w:rsidRPr="00DA02C0" w:rsidRDefault="0037059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FB34" w14:textId="48780B1D" w:rsidR="00CC74E7" w:rsidRPr="00DA02C0" w:rsidRDefault="0037059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EB41" w14:textId="4585EC90" w:rsidR="00CC74E7" w:rsidRPr="00DA02C0" w:rsidRDefault="0037059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15FF" w14:textId="39AD6F93" w:rsidR="00CC74E7" w:rsidRPr="00DA02C0" w:rsidRDefault="000A464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BB5E" w14:textId="6BCBFFBE" w:rsidR="00CC74E7" w:rsidRPr="00DA02C0" w:rsidRDefault="000A464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D5FF" w14:textId="7372DD0F" w:rsidR="00CC74E7" w:rsidRPr="00DA02C0" w:rsidRDefault="000A464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7119" w14:textId="5E12A826" w:rsidR="00CC74E7" w:rsidRPr="00DA02C0" w:rsidRDefault="000A464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0C7A4" w14:textId="5C6DEAE2" w:rsidR="00CC74E7" w:rsidRPr="00DA02C0" w:rsidRDefault="000A464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A64A" w14:textId="17D87591" w:rsidR="00CC74E7" w:rsidRPr="00DA02C0" w:rsidRDefault="000A464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11D7" w14:textId="65E2F476" w:rsidR="00CC74E7" w:rsidRPr="00DA02C0" w:rsidRDefault="0037059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DF22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3E59" w14:textId="290B066E" w:rsidR="00CC74E7" w:rsidRPr="00DF22FF" w:rsidRDefault="0037059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F22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DF22FF" w:rsidRPr="00DF22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49CA0" w14:textId="758BA369" w:rsidR="00CC74E7" w:rsidRPr="00DA02C0" w:rsidRDefault="00370591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DF22F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16</w:t>
            </w:r>
          </w:p>
        </w:tc>
      </w:tr>
      <w:tr w:rsidR="00370591" w:rsidRPr="00FB004D" w14:paraId="57940540" w14:textId="77777777" w:rsidTr="00370591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04B4" w14:textId="77777777" w:rsidR="00370591" w:rsidRPr="00FB004D" w:rsidRDefault="00370591" w:rsidP="0037059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5551" w14:textId="1AF397C8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5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DBDD" w14:textId="37F7C621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4AC84" w14:textId="0209E795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07C3" w14:textId="7C1B18FC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2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AC72" w14:textId="45EC238C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53467" w14:textId="3EDC84FC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84CF5" w14:textId="2FD8585F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6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037B" w14:textId="43DE684D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7387" w14:textId="0AE5294A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E6D1" w14:textId="0B178AF5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9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2EBE5" w14:textId="1DE5A4D3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06F5A" w14:textId="1A4EADBD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D49E" w14:textId="27D42C21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94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943B" w14:textId="4E6C7194" w:rsidR="00370591" w:rsidRPr="00665CEA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65CE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6551" w14:textId="0E887605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8BA5" w14:textId="1C26D671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7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3420" w14:textId="18FD6626" w:rsidR="00370591" w:rsidRPr="00112D12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12D12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7AC7" w14:textId="4C448304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1</w:t>
            </w:r>
          </w:p>
        </w:tc>
      </w:tr>
      <w:tr w:rsidR="00370591" w:rsidRPr="00FB004D" w14:paraId="70214548" w14:textId="77777777" w:rsidTr="00370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43BC" w14:textId="77777777" w:rsidR="00370591" w:rsidRPr="00FB004D" w:rsidRDefault="00370591" w:rsidP="003705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ime X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7B30" w14:textId="383FC768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6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38586" w14:textId="6C9EBD57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6283" w14:textId="3CCC223B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06BE" w14:textId="029E954A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5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87FB" w14:textId="166E84B5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E83AB" w14:textId="46ADE7F5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2F01" w14:textId="78D9F0BD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6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E2B2E" w14:textId="6F04DE35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5A2E" w14:textId="5BB71620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61B8" w14:textId="6FF50254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3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7C81" w14:textId="0DE2F991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91E3B" w14:textId="79941A48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8E36" w14:textId="6FBFFA71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7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59BF" w14:textId="507A7365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2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F410" w14:textId="0125A108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F76E" w14:textId="04B5CC63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2D45" w14:textId="4CDA866E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A900" w14:textId="49FBA386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</w:t>
            </w:r>
          </w:p>
        </w:tc>
      </w:tr>
      <w:tr w:rsidR="00370591" w:rsidRPr="00FB004D" w14:paraId="46600777" w14:textId="77777777" w:rsidTr="00370591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C4A8" w14:textId="77777777" w:rsidR="00370591" w:rsidRPr="00FB004D" w:rsidRDefault="00370591" w:rsidP="00370591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ime X Sex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43148" w14:textId="7F8F74A4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9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35F3C" w14:textId="1131B587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76F6" w14:textId="29181A87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58014" w14:textId="0F3CB9A9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8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4865" w14:textId="489180DA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2F52" w14:textId="4CC03BE3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3488" w14:textId="6577A5EE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8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13C7" w14:textId="54126C06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B958" w14:textId="54E9CCFA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34F25" w14:textId="61535A2E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00AE" w14:textId="264977C1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6DC91" w14:textId="0E33866A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79D8" w14:textId="76EC7479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4523" w14:textId="6341C0FA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1840" w14:textId="2E925E12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FC22" w14:textId="77278F47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F769F" w14:textId="43B09AF7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9C89" w14:textId="6935DF74" w:rsidR="00370591" w:rsidRPr="00DA02C0" w:rsidRDefault="00370591" w:rsidP="0037059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</w:tr>
      <w:tr w:rsidR="00370591" w:rsidRPr="00FB004D" w14:paraId="1C28420B" w14:textId="77777777" w:rsidTr="003705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right w:val="nil"/>
            </w:tcBorders>
            <w:vAlign w:val="center"/>
          </w:tcPr>
          <w:p w14:paraId="6D0B35F2" w14:textId="77777777" w:rsidR="00370591" w:rsidRPr="00FB004D" w:rsidRDefault="00370591" w:rsidP="00370591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im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X Vision X Sex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62217D52" w14:textId="437FF0B5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5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14:paraId="39D1AF19" w14:textId="26012A51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7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vAlign w:val="center"/>
          </w:tcPr>
          <w:p w14:paraId="3C3712AC" w14:textId="286CB9AC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vAlign w:val="center"/>
          </w:tcPr>
          <w:p w14:paraId="27D419FE" w14:textId="33031BBF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84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vAlign w:val="center"/>
          </w:tcPr>
          <w:p w14:paraId="0EF5E005" w14:textId="17878688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6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14:paraId="099FE2E2" w14:textId="1CF83265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55CF9B04" w14:textId="41AC439F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2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187ADB05" w14:textId="36CE41A8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51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3C311E3E" w14:textId="6B363D72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vAlign w:val="center"/>
          </w:tcPr>
          <w:p w14:paraId="4361F8AE" w14:textId="5457C91C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2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14:paraId="208E01FB" w14:textId="74C753CC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5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02EEBAB3" w14:textId="3A90DCF5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1B7D2791" w14:textId="5E8FD218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5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vAlign w:val="center"/>
          </w:tcPr>
          <w:p w14:paraId="2B63A48B" w14:textId="1E857789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1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vAlign w:val="center"/>
          </w:tcPr>
          <w:p w14:paraId="28AC4230" w14:textId="3D7C624D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7373EF2B" w14:textId="272C6C4A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09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vAlign w:val="center"/>
          </w:tcPr>
          <w:p w14:paraId="41AB4C9E" w14:textId="447BAA61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9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vAlign w:val="center"/>
          </w:tcPr>
          <w:p w14:paraId="63A716F3" w14:textId="07245E0F" w:rsidR="00370591" w:rsidRPr="00DA02C0" w:rsidRDefault="00370591" w:rsidP="0037059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A02C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</w:t>
            </w:r>
          </w:p>
        </w:tc>
      </w:tr>
    </w:tbl>
    <w:p w14:paraId="497479EB" w14:textId="3B946B96" w:rsidR="002968D0" w:rsidRDefault="002968D0" w:rsidP="002968D0"/>
    <w:p w14:paraId="47F0302F" w14:textId="21012019" w:rsidR="00592C0B" w:rsidRDefault="00592C0B" w:rsidP="002968D0"/>
    <w:p w14:paraId="433919C0" w14:textId="009DBD36" w:rsidR="00F634C5" w:rsidRDefault="00F634C5" w:rsidP="002968D0"/>
    <w:p w14:paraId="3E7067A8" w14:textId="794563DB" w:rsidR="00F634C5" w:rsidRDefault="00F634C5" w:rsidP="002968D0"/>
    <w:p w14:paraId="7614CD54" w14:textId="17160AA0" w:rsidR="00F634C5" w:rsidRDefault="00F634C5" w:rsidP="002968D0"/>
    <w:p w14:paraId="43A26063" w14:textId="47587BA6" w:rsidR="00F634C5" w:rsidRDefault="00F634C5" w:rsidP="002968D0"/>
    <w:p w14:paraId="288C664C" w14:textId="2D3D4707" w:rsidR="00F634C5" w:rsidRDefault="00F634C5" w:rsidP="002968D0"/>
    <w:p w14:paraId="22DAB415" w14:textId="3B3B499E" w:rsidR="00F634C5" w:rsidRDefault="00F634C5" w:rsidP="002968D0"/>
    <w:p w14:paraId="6C8410E1" w14:textId="77777777" w:rsidR="00F634C5" w:rsidRDefault="00F634C5" w:rsidP="002968D0"/>
    <w:tbl>
      <w:tblPr>
        <w:tblStyle w:val="PlainTable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9"/>
        <w:gridCol w:w="879"/>
        <w:gridCol w:w="1016"/>
        <w:gridCol w:w="846"/>
        <w:gridCol w:w="833"/>
        <w:gridCol w:w="993"/>
        <w:gridCol w:w="917"/>
        <w:gridCol w:w="1001"/>
        <w:gridCol w:w="932"/>
        <w:gridCol w:w="823"/>
        <w:gridCol w:w="935"/>
        <w:gridCol w:w="952"/>
        <w:gridCol w:w="833"/>
      </w:tblGrid>
      <w:tr w:rsidR="00D1692A" w:rsidRPr="00FB004D" w14:paraId="6A80B17E" w14:textId="77777777" w:rsidTr="00F63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Merge w:val="restart"/>
            <w:tcBorders>
              <w:left w:val="nil"/>
              <w:right w:val="nil"/>
            </w:tcBorders>
            <w:vAlign w:val="center"/>
          </w:tcPr>
          <w:p w14:paraId="12C56122" w14:textId="77777777" w:rsidR="00D1692A" w:rsidRPr="00FB004D" w:rsidRDefault="00D1692A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Effects</w:t>
            </w:r>
          </w:p>
        </w:tc>
        <w:tc>
          <w:tcPr>
            <w:tcW w:w="2159" w:type="pct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B143AD" w14:textId="0B13308B" w:rsidR="00D1692A" w:rsidRPr="00592C0B" w:rsidRDefault="00D1692A" w:rsidP="000A6B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o-contraction index</w:t>
            </w:r>
            <w:r w:rsidRPr="00592C0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085" w:type="pct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13889ADF" w14:textId="408A66C0" w:rsidR="00D1692A" w:rsidRPr="00432329" w:rsidRDefault="00D1692A" w:rsidP="00D169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32329">
              <w:rPr>
                <w:rFonts w:ascii="Times New Roman" w:hAnsi="Times New Roman" w:cs="Times New Roman"/>
                <w:color w:val="000000" w:themeColor="text1"/>
              </w:rPr>
              <w:t>SOL-H reflex</w:t>
            </w:r>
          </w:p>
        </w:tc>
        <w:tc>
          <w:tcPr>
            <w:tcW w:w="1071" w:type="pct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23292A70" w14:textId="02037004" w:rsidR="00D1692A" w:rsidRPr="00D1692A" w:rsidRDefault="00D1692A" w:rsidP="00D1692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P</w:t>
            </w:r>
            <w:r w:rsidR="00597789">
              <w:rPr>
                <w:rFonts w:ascii="Times New Roman" w:hAnsi="Times New Roman" w:cs="Times New Roman"/>
                <w:color w:val="000000" w:themeColor="text1"/>
              </w:rPr>
              <w:t>F</w:t>
            </w:r>
          </w:p>
        </w:tc>
      </w:tr>
      <w:tr w:rsidR="00D1692A" w:rsidRPr="00FB004D" w14:paraId="3B8BFCAF" w14:textId="77777777" w:rsidTr="00F63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Merge/>
            <w:tcBorders>
              <w:left w:val="nil"/>
              <w:right w:val="nil"/>
            </w:tcBorders>
            <w:vAlign w:val="center"/>
          </w:tcPr>
          <w:p w14:paraId="6626302C" w14:textId="77777777" w:rsidR="00D1692A" w:rsidRPr="00FB004D" w:rsidRDefault="00D1692A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12FC6C" w14:textId="343DEFD2" w:rsidR="00D1692A" w:rsidRPr="00FB004D" w:rsidRDefault="00D1692A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A-GL</w:t>
            </w: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A9F6B" w14:textId="487B4E98" w:rsidR="00D1692A" w:rsidRPr="00FB004D" w:rsidRDefault="00FF1F2E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A-SOL</w:t>
            </w:r>
          </w:p>
        </w:tc>
        <w:tc>
          <w:tcPr>
            <w:tcW w:w="1085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9FEA71" w14:textId="77777777" w:rsidR="00D1692A" w:rsidRPr="00FB004D" w:rsidRDefault="00D1692A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071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E7DCA" w14:textId="77777777" w:rsidR="00D1692A" w:rsidRPr="00FB004D" w:rsidRDefault="00D1692A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D1692A" w:rsidRPr="00FB004D" w14:paraId="3F5C316A" w14:textId="77777777" w:rsidTr="00F634C5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699C6C" w14:textId="77777777" w:rsidR="00D1692A" w:rsidRPr="00FB004D" w:rsidRDefault="00D1692A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4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A27C5A" w14:textId="77777777" w:rsidR="00D1692A" w:rsidRPr="00FB004D" w:rsidRDefault="00D1692A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896D7A" w14:textId="77777777" w:rsidR="00D1692A" w:rsidRPr="00FB004D" w:rsidRDefault="00D1692A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39A08F" w14:textId="77777777" w:rsidR="00D1692A" w:rsidRPr="00FB004D" w:rsidRDefault="00D1692A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D1737A" w14:textId="77777777" w:rsidR="00D1692A" w:rsidRPr="00FB004D" w:rsidRDefault="00D1692A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47EDE0" w14:textId="77777777" w:rsidR="00D1692A" w:rsidRPr="00FB004D" w:rsidRDefault="00D1692A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6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DB36A" w14:textId="77777777" w:rsidR="00D1692A" w:rsidRPr="00FB004D" w:rsidRDefault="00D1692A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8F241" w14:textId="77777777" w:rsidR="00D1692A" w:rsidRPr="00FB004D" w:rsidRDefault="00D1692A" w:rsidP="00D169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26E1F" w14:textId="77777777" w:rsidR="00D1692A" w:rsidRPr="00FB004D" w:rsidRDefault="00D1692A" w:rsidP="00D169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57722D" w14:textId="77777777" w:rsidR="00D1692A" w:rsidRPr="00FB004D" w:rsidRDefault="00D1692A" w:rsidP="00D169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78F9D" w14:textId="77777777" w:rsidR="00D1692A" w:rsidRPr="00FB004D" w:rsidRDefault="00D1692A" w:rsidP="00D169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6D2498" w14:textId="77777777" w:rsidR="00D1692A" w:rsidRPr="00FB004D" w:rsidRDefault="00D1692A" w:rsidP="00D169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21BBA7" w14:textId="77777777" w:rsidR="00D1692A" w:rsidRPr="00FB004D" w:rsidRDefault="00D1692A" w:rsidP="00D169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</w:tr>
      <w:tr w:rsidR="00D1692A" w:rsidRPr="00FB004D" w14:paraId="489A56DC" w14:textId="77777777" w:rsidTr="00F63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097A8" w14:textId="77777777" w:rsidR="00D1692A" w:rsidRPr="00FB004D" w:rsidRDefault="00D1692A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sion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6F44E" w14:textId="0895FD29" w:rsidR="00D1692A" w:rsidRPr="007714F9" w:rsidRDefault="00EC2B72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88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719E0" w14:textId="3CB936AA" w:rsidR="00D1692A" w:rsidRPr="00EC2B72" w:rsidRDefault="00EC2B72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C2B7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,126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84912" w14:textId="4190EEFD" w:rsidR="00D1692A" w:rsidRPr="007714F9" w:rsidRDefault="00EC2B72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4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7EED5" w14:textId="59B4AEF5" w:rsidR="00D1692A" w:rsidRPr="007714F9" w:rsidRDefault="00EC2B72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246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E26388" w14:textId="2D2E8FEB" w:rsidR="00D1692A" w:rsidRPr="007714F9" w:rsidRDefault="00EC2B72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11F83" w14:textId="7F7FADD3" w:rsidR="00D1692A" w:rsidRPr="007714F9" w:rsidRDefault="00EC2B72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3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F2CCE5" w14:textId="0C46363A" w:rsidR="00D1692A" w:rsidRPr="007714F9" w:rsidRDefault="00BB0148" w:rsidP="00D169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B1AAD" w14:textId="5C86764F" w:rsidR="00D1692A" w:rsidRPr="007714F9" w:rsidRDefault="00BB0148" w:rsidP="00D169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6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B1C25" w14:textId="05971F6C" w:rsidR="00D1692A" w:rsidRPr="007714F9" w:rsidRDefault="00BB0148" w:rsidP="00D169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E5718" w14:textId="28BCB272" w:rsidR="00D1692A" w:rsidRPr="007714F9" w:rsidRDefault="00D1692A" w:rsidP="00D169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E01905" w14:textId="17308FEA" w:rsidR="00D1692A" w:rsidRPr="00593F8A" w:rsidRDefault="00D1692A" w:rsidP="00D169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3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CC4D5" w14:textId="6C915386" w:rsidR="00D1692A" w:rsidRPr="007714F9" w:rsidRDefault="00593F8A" w:rsidP="00D169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D1692A" w:rsidRPr="00FB004D" w14:paraId="6D8DAE2B" w14:textId="77777777" w:rsidTr="00F634C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033F" w14:textId="77777777" w:rsidR="00D1692A" w:rsidRPr="004378FE" w:rsidRDefault="00D1692A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378F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731B" w14:textId="6F5173CD" w:rsidR="00D1692A" w:rsidRPr="007714F9" w:rsidRDefault="00EC2B72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D03D" w14:textId="2ACAD2A1" w:rsidR="00D1692A" w:rsidRPr="007714F9" w:rsidRDefault="00EC2B72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908C" w14:textId="7A5013E9" w:rsidR="00D1692A" w:rsidRPr="007714F9" w:rsidRDefault="00EC2B72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2346" w14:textId="6A67C6A2" w:rsidR="00D1692A" w:rsidRPr="007714F9" w:rsidRDefault="00192542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1B28" w14:textId="1F0A6887" w:rsidR="00D1692A" w:rsidRPr="00192542" w:rsidRDefault="00192542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925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61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3A87F" w14:textId="26CEE0B7" w:rsidR="00D1692A" w:rsidRPr="007714F9" w:rsidRDefault="00192542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D73F" w14:textId="3D0F6FF1" w:rsidR="00D1692A" w:rsidRPr="007714F9" w:rsidRDefault="00BB0148" w:rsidP="00D169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4DD3" w14:textId="6AF9673C" w:rsidR="00D1692A" w:rsidRPr="007714F9" w:rsidRDefault="00BB0148" w:rsidP="00D169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6B7F" w14:textId="0BF77883" w:rsidR="00D1692A" w:rsidRPr="007714F9" w:rsidRDefault="00BB0148" w:rsidP="00D169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3AEB" w14:textId="6D2379D1" w:rsidR="00D1692A" w:rsidRPr="007714F9" w:rsidRDefault="00593F8A" w:rsidP="00D169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1007" w14:textId="642C590F" w:rsidR="00D1692A" w:rsidRPr="007714F9" w:rsidRDefault="00593F8A" w:rsidP="00D169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C166" w14:textId="2F802060" w:rsidR="00D1692A" w:rsidRPr="007714F9" w:rsidRDefault="00593F8A" w:rsidP="00D169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D1692A" w:rsidRPr="00FB004D" w14:paraId="13E7179C" w14:textId="77777777" w:rsidTr="00F63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935E" w14:textId="77777777" w:rsidR="00D1692A" w:rsidRPr="00FB004D" w:rsidRDefault="00D1692A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5EC8" w14:textId="035DC90C" w:rsidR="00D1692A" w:rsidRPr="007714F9" w:rsidRDefault="00EC2B72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1EC36" w14:textId="273D185E" w:rsidR="00D1692A" w:rsidRPr="007714F9" w:rsidRDefault="00EC2B72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3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F8704" w14:textId="57A2275F" w:rsidR="00D1692A" w:rsidRPr="007714F9" w:rsidRDefault="00EC2B72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9586" w14:textId="6CC8CF17" w:rsidR="00D1692A" w:rsidRPr="007714F9" w:rsidRDefault="00D258C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ECD4" w14:textId="0A359F27" w:rsidR="00D1692A" w:rsidRPr="007714F9" w:rsidRDefault="00D258C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0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14EDD" w14:textId="5C86C743" w:rsidR="00D1692A" w:rsidRPr="007714F9" w:rsidRDefault="00D258C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69EC" w14:textId="3D25BF39" w:rsidR="00D1692A" w:rsidRPr="007714F9" w:rsidRDefault="00BB0148" w:rsidP="00D169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6378" w14:textId="35D620B1" w:rsidR="00D1692A" w:rsidRPr="007714F9" w:rsidRDefault="00BB0148" w:rsidP="00D169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8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B92E" w14:textId="5E15918E" w:rsidR="00D1692A" w:rsidRPr="007714F9" w:rsidRDefault="00BB0148" w:rsidP="00D169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6A87D" w14:textId="499565D7" w:rsidR="00D1692A" w:rsidRPr="007714F9" w:rsidRDefault="00593F8A" w:rsidP="00D169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3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90F7" w14:textId="35498D4B" w:rsidR="00D1692A" w:rsidRPr="00F634C5" w:rsidRDefault="00593F8A" w:rsidP="00D169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634C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0721" w14:textId="16ED4A19" w:rsidR="00D1692A" w:rsidRPr="007714F9" w:rsidRDefault="00593F8A" w:rsidP="00D169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3</w:t>
            </w:r>
          </w:p>
        </w:tc>
      </w:tr>
      <w:tr w:rsidR="00593F8A" w:rsidRPr="00FB004D" w14:paraId="0C9EEA9F" w14:textId="77777777" w:rsidTr="00F634C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713F" w14:textId="77777777" w:rsidR="00593F8A" w:rsidRPr="00FB004D" w:rsidRDefault="00593F8A" w:rsidP="00593F8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ime X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sion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52DB" w14:textId="449AE809" w:rsidR="00593F8A" w:rsidRPr="007714F9" w:rsidRDefault="00EC2B72" w:rsidP="00593F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74A7" w14:textId="3ED3254E" w:rsidR="00593F8A" w:rsidRPr="007714F9" w:rsidRDefault="00EC2B72" w:rsidP="00593F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DD05" w14:textId="2A7AA94F" w:rsidR="00593F8A" w:rsidRPr="007714F9" w:rsidRDefault="00EC2B72" w:rsidP="00593F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E50D" w14:textId="5458E822" w:rsidR="00593F8A" w:rsidRPr="007714F9" w:rsidRDefault="00D258C5" w:rsidP="00593F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="0019254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2007" w14:textId="26F2FE40" w:rsidR="00593F8A" w:rsidRPr="007714F9" w:rsidRDefault="00192542" w:rsidP="00593F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13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9392" w14:textId="34F0C800" w:rsidR="00593F8A" w:rsidRPr="007714F9" w:rsidRDefault="00192542" w:rsidP="00593F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1882" w14:textId="50C32812" w:rsidR="00593F8A" w:rsidRPr="007714F9" w:rsidRDefault="00593F8A" w:rsidP="00593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B3693" w14:textId="0F56DAAF" w:rsidR="00593F8A" w:rsidRPr="007714F9" w:rsidRDefault="00593F8A" w:rsidP="00593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98F46" w14:textId="2FD03C0F" w:rsidR="00593F8A" w:rsidRPr="007714F9" w:rsidRDefault="00593F8A" w:rsidP="00593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B2B48" w14:textId="09BE3F8C" w:rsidR="00593F8A" w:rsidRPr="007714F9" w:rsidRDefault="00593F8A" w:rsidP="00593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45C5" w14:textId="6298947B" w:rsidR="00593F8A" w:rsidRPr="007714F9" w:rsidRDefault="00593F8A" w:rsidP="00593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3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95D86" w14:textId="12851C7C" w:rsidR="00593F8A" w:rsidRPr="007714F9" w:rsidRDefault="00593F8A" w:rsidP="00593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593F8A" w:rsidRPr="00FB004D" w14:paraId="309E7BBF" w14:textId="77777777" w:rsidTr="00F63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88DD" w14:textId="77777777" w:rsidR="00593F8A" w:rsidRPr="00FB004D" w:rsidRDefault="00593F8A" w:rsidP="00593F8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ime X Sex 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5B7B" w14:textId="0007F68C" w:rsidR="00593F8A" w:rsidRPr="007714F9" w:rsidRDefault="00EC2B72" w:rsidP="00593F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6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84550" w14:textId="30A19BD6" w:rsidR="00593F8A" w:rsidRPr="007714F9" w:rsidRDefault="00EC2B72" w:rsidP="00593F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7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00C8" w14:textId="23BADCC2" w:rsidR="00593F8A" w:rsidRPr="007714F9" w:rsidRDefault="00EC2B72" w:rsidP="00593F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AFA8" w14:textId="100038AF" w:rsidR="00593F8A" w:rsidRPr="007714F9" w:rsidRDefault="00192542" w:rsidP="00593F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7FF2" w14:textId="6CF4C5CE" w:rsidR="00593F8A" w:rsidRPr="007714F9" w:rsidRDefault="00192542" w:rsidP="00593F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2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3E6F" w14:textId="521058BA" w:rsidR="00593F8A" w:rsidRPr="007714F9" w:rsidRDefault="00192542" w:rsidP="00593F8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DE1CC" w14:textId="56359F1B" w:rsidR="00593F8A" w:rsidRPr="007714F9" w:rsidRDefault="00593F8A" w:rsidP="00593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0ECC" w14:textId="5B1CF4D7" w:rsidR="00593F8A" w:rsidRPr="00BB0148" w:rsidRDefault="00593F8A" w:rsidP="00593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B01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9116" w14:textId="00437231" w:rsidR="00593F8A" w:rsidRPr="007714F9" w:rsidRDefault="00593F8A" w:rsidP="00593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11BA0" w14:textId="780908D3" w:rsidR="00593F8A" w:rsidRPr="007714F9" w:rsidRDefault="00593F8A" w:rsidP="00593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9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8212" w14:textId="7F214F62" w:rsidR="00593F8A" w:rsidRPr="007714F9" w:rsidRDefault="00593F8A" w:rsidP="00593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C82D" w14:textId="6AE04FB8" w:rsidR="00593F8A" w:rsidRPr="007714F9" w:rsidRDefault="00593F8A" w:rsidP="00593F8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</w:tr>
      <w:tr w:rsidR="00593F8A" w:rsidRPr="00FB004D" w14:paraId="641F81CB" w14:textId="77777777" w:rsidTr="00F634C5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il"/>
              <w:left w:val="nil"/>
              <w:right w:val="nil"/>
            </w:tcBorders>
            <w:vAlign w:val="center"/>
          </w:tcPr>
          <w:p w14:paraId="4AFE1E8F" w14:textId="77777777" w:rsidR="00593F8A" w:rsidRPr="00FB004D" w:rsidRDefault="00593F8A" w:rsidP="00593F8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im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X Vision X Sex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vAlign w:val="center"/>
          </w:tcPr>
          <w:p w14:paraId="11E73B6E" w14:textId="516B6CA0" w:rsidR="00593F8A" w:rsidRPr="007714F9" w:rsidRDefault="00EC2B72" w:rsidP="00593F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4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vAlign w:val="center"/>
          </w:tcPr>
          <w:p w14:paraId="6EDF9884" w14:textId="0D335E60" w:rsidR="00593F8A" w:rsidRPr="007714F9" w:rsidRDefault="00EC2B72" w:rsidP="00593F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2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vAlign w:val="center"/>
          </w:tcPr>
          <w:p w14:paraId="12EAEA94" w14:textId="7E76C571" w:rsidR="00593F8A" w:rsidRPr="007714F9" w:rsidRDefault="00EC2B72" w:rsidP="00593F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5935F586" w14:textId="3DE40431" w:rsidR="00593F8A" w:rsidRPr="007714F9" w:rsidRDefault="00192542" w:rsidP="00593F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4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14:paraId="0618F3A5" w14:textId="1A324BE0" w:rsidR="00593F8A" w:rsidRPr="007714F9" w:rsidRDefault="00192542" w:rsidP="00593F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9</w:t>
            </w: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vAlign w:val="center"/>
          </w:tcPr>
          <w:p w14:paraId="0647ABE1" w14:textId="7DEA8343" w:rsidR="00593F8A" w:rsidRPr="007714F9" w:rsidRDefault="00192542" w:rsidP="00593F8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vAlign w:val="center"/>
          </w:tcPr>
          <w:p w14:paraId="06998D4A" w14:textId="1C6C3AD6" w:rsidR="00593F8A" w:rsidRPr="007714F9" w:rsidRDefault="00593F8A" w:rsidP="00593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2</w:t>
            </w:r>
          </w:p>
        </w:tc>
        <w:tc>
          <w:tcPr>
            <w:tcW w:w="367" w:type="pct"/>
            <w:tcBorders>
              <w:top w:val="nil"/>
              <w:left w:val="nil"/>
              <w:right w:val="nil"/>
            </w:tcBorders>
            <w:vAlign w:val="center"/>
          </w:tcPr>
          <w:p w14:paraId="4BCE0C59" w14:textId="619042A0" w:rsidR="00593F8A" w:rsidRPr="00BB0148" w:rsidRDefault="00593F8A" w:rsidP="00593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B014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3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vAlign w:val="center"/>
          </w:tcPr>
          <w:p w14:paraId="3ABCA293" w14:textId="4079F7B3" w:rsidR="00593F8A" w:rsidRPr="007714F9" w:rsidRDefault="00593F8A" w:rsidP="00593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vAlign w:val="center"/>
          </w:tcPr>
          <w:p w14:paraId="6A03FDF2" w14:textId="46E0023B" w:rsidR="00593F8A" w:rsidRPr="007714F9" w:rsidRDefault="00593F8A" w:rsidP="00593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vAlign w:val="center"/>
          </w:tcPr>
          <w:p w14:paraId="36322EC4" w14:textId="1AC26F2C" w:rsidR="00593F8A" w:rsidRPr="007714F9" w:rsidRDefault="00593F8A" w:rsidP="00593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93F8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vAlign w:val="center"/>
          </w:tcPr>
          <w:p w14:paraId="3E38E6BA" w14:textId="302FA761" w:rsidR="00593F8A" w:rsidRPr="007714F9" w:rsidRDefault="00593F8A" w:rsidP="00593F8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/a</w:t>
            </w:r>
          </w:p>
        </w:tc>
      </w:tr>
    </w:tbl>
    <w:p w14:paraId="1B492785" w14:textId="61AE4A3C" w:rsidR="00592C0B" w:rsidRDefault="00592C0B" w:rsidP="002968D0"/>
    <w:p w14:paraId="7662CADE" w14:textId="470D9624" w:rsidR="00432329" w:rsidRDefault="00432329" w:rsidP="002968D0"/>
    <w:p w14:paraId="6F45C7B4" w14:textId="630B426B" w:rsidR="00432329" w:rsidRDefault="00432329" w:rsidP="002968D0"/>
    <w:p w14:paraId="41FFF0CB" w14:textId="218889D1" w:rsidR="00432329" w:rsidRDefault="00432329" w:rsidP="002968D0"/>
    <w:p w14:paraId="0E1BD6FE" w14:textId="5D138D5D" w:rsidR="00F634C5" w:rsidRDefault="00F634C5" w:rsidP="002968D0"/>
    <w:p w14:paraId="52230060" w14:textId="23D249AE" w:rsidR="00F634C5" w:rsidRDefault="00F634C5" w:rsidP="002968D0"/>
    <w:p w14:paraId="556153C7" w14:textId="11D7E2A5" w:rsidR="00F634C5" w:rsidRDefault="00F634C5" w:rsidP="002968D0"/>
    <w:p w14:paraId="221E9641" w14:textId="0A770BF1" w:rsidR="00F634C5" w:rsidRDefault="00F634C5" w:rsidP="002968D0"/>
    <w:p w14:paraId="1411C53D" w14:textId="77777777" w:rsidR="00F634C5" w:rsidRDefault="00F634C5" w:rsidP="002968D0"/>
    <w:p w14:paraId="372A1B1F" w14:textId="556D7D36" w:rsidR="00AB3426" w:rsidRDefault="00FB004D" w:rsidP="00054A0B">
      <w:pPr>
        <w:pStyle w:val="Caption"/>
        <w:keepNext/>
        <w:spacing w:line="360" w:lineRule="auto"/>
        <w:rPr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Appendix </w:t>
      </w:r>
      <w:r w:rsidR="005B4B5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B</w:t>
      </w:r>
      <w:r w:rsidR="00AB3426" w:rsidRPr="008B301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</w:t>
      </w:r>
      <w:r w:rsidR="00AB3426" w:rsidRPr="008B3010">
        <w:rPr>
          <w:color w:val="auto"/>
          <w:sz w:val="22"/>
          <w:szCs w:val="22"/>
        </w:rPr>
        <w:t xml:space="preserve"> </w:t>
      </w:r>
      <w:r w:rsidR="00054A0B" w:rsidRPr="00995956">
        <w:rPr>
          <w:i w:val="0"/>
          <w:iCs w:val="0"/>
          <w:color w:val="auto"/>
          <w:sz w:val="22"/>
          <w:szCs w:val="22"/>
        </w:rPr>
        <w:t xml:space="preserve">Summary of statistical results (ANOVAs) </w:t>
      </w:r>
      <w:r w:rsidR="00054A0B">
        <w:rPr>
          <w:i w:val="0"/>
          <w:iCs w:val="0"/>
          <w:color w:val="auto"/>
          <w:sz w:val="22"/>
          <w:szCs w:val="22"/>
        </w:rPr>
        <w:t xml:space="preserve">of changes in center of pressure (COP) sway parameters (normalized by height and weight </w:t>
      </w:r>
      <w:r w:rsidR="00054A0B" w:rsidRPr="00FB004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during standing forward leaning (FL) task </w:t>
      </w:r>
      <w:r w:rsidR="00054A0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cc</w:t>
      </w:r>
      <w:r w:rsidR="00054A0B" w:rsidRPr="00FB004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ording to </w:t>
      </w:r>
      <w:r w:rsidR="00054A0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vision, sex, and </w:t>
      </w:r>
      <w:r w:rsidR="00054A0B" w:rsidRPr="00FB004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atigue (time)</w:t>
      </w:r>
      <w:r w:rsidR="00054A0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r w:rsidR="00054A0B">
        <w:rPr>
          <w:color w:val="auto"/>
          <w:sz w:val="22"/>
          <w:szCs w:val="22"/>
        </w:rPr>
        <w:t xml:space="preserve">  </w:t>
      </w:r>
    </w:p>
    <w:tbl>
      <w:tblPr>
        <w:tblStyle w:val="PlainTable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5"/>
        <w:gridCol w:w="638"/>
        <w:gridCol w:w="732"/>
        <w:gridCol w:w="667"/>
        <w:gridCol w:w="600"/>
        <w:gridCol w:w="715"/>
        <w:gridCol w:w="606"/>
        <w:gridCol w:w="606"/>
        <w:gridCol w:w="606"/>
        <w:gridCol w:w="606"/>
        <w:gridCol w:w="601"/>
        <w:gridCol w:w="736"/>
        <w:gridCol w:w="606"/>
        <w:gridCol w:w="606"/>
        <w:gridCol w:w="668"/>
        <w:gridCol w:w="611"/>
        <w:gridCol w:w="606"/>
        <w:gridCol w:w="668"/>
        <w:gridCol w:w="576"/>
      </w:tblGrid>
      <w:tr w:rsidR="00054A0B" w:rsidRPr="00FB004D" w14:paraId="1E948352" w14:textId="77777777" w:rsidTr="00691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 w:val="restart"/>
            <w:tcBorders>
              <w:left w:val="nil"/>
              <w:right w:val="nil"/>
            </w:tcBorders>
            <w:vAlign w:val="center"/>
          </w:tcPr>
          <w:p w14:paraId="33AC4050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ffects</w:t>
            </w:r>
          </w:p>
        </w:tc>
        <w:tc>
          <w:tcPr>
            <w:tcW w:w="4509" w:type="pct"/>
            <w:gridSpan w:val="18"/>
            <w:tcBorders>
              <w:left w:val="nil"/>
              <w:right w:val="nil"/>
            </w:tcBorders>
            <w:vAlign w:val="center"/>
          </w:tcPr>
          <w:p w14:paraId="722C0A50" w14:textId="6B59C0DF" w:rsidR="00054A0B" w:rsidRPr="00FB004D" w:rsidRDefault="00054A0B" w:rsidP="000A6B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P sway parameters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ormalized by height)</w:t>
            </w:r>
          </w:p>
        </w:tc>
      </w:tr>
      <w:tr w:rsidR="00054A0B" w:rsidRPr="00FB004D" w14:paraId="414CD572" w14:textId="77777777" w:rsidTr="00691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tcBorders>
              <w:left w:val="nil"/>
              <w:right w:val="nil"/>
            </w:tcBorders>
            <w:vAlign w:val="center"/>
          </w:tcPr>
          <w:p w14:paraId="427E95C3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04" w:type="pct"/>
            <w:gridSpan w:val="3"/>
            <w:tcBorders>
              <w:left w:val="nil"/>
              <w:right w:val="nil"/>
            </w:tcBorders>
            <w:vAlign w:val="center"/>
          </w:tcPr>
          <w:p w14:paraId="0D4443CB" w14:textId="77777777" w:rsidR="00054A0B" w:rsidRPr="00FB004D" w:rsidRDefault="00054A0B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P position </w:t>
            </w:r>
          </w:p>
        </w:tc>
        <w:tc>
          <w:tcPr>
            <w:tcW w:w="758" w:type="pct"/>
            <w:gridSpan w:val="3"/>
            <w:tcBorders>
              <w:left w:val="nil"/>
              <w:right w:val="nil"/>
            </w:tcBorders>
            <w:vAlign w:val="center"/>
          </w:tcPr>
          <w:p w14:paraId="0EE97015" w14:textId="77777777" w:rsidR="00054A0B" w:rsidRPr="00FB004D" w:rsidRDefault="00054A0B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P SD</w:t>
            </w:r>
          </w:p>
        </w:tc>
        <w:tc>
          <w:tcPr>
            <w:tcW w:w="717" w:type="pct"/>
            <w:gridSpan w:val="3"/>
            <w:tcBorders>
              <w:left w:val="nil"/>
              <w:right w:val="nil"/>
            </w:tcBorders>
            <w:vAlign w:val="center"/>
          </w:tcPr>
          <w:p w14:paraId="2C7D84FC" w14:textId="77777777" w:rsidR="00054A0B" w:rsidRPr="00FB004D" w:rsidRDefault="00054A0B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L position</w:t>
            </w:r>
          </w:p>
        </w:tc>
        <w:tc>
          <w:tcPr>
            <w:tcW w:w="766" w:type="pct"/>
            <w:gridSpan w:val="3"/>
            <w:tcBorders>
              <w:left w:val="nil"/>
              <w:right w:val="nil"/>
            </w:tcBorders>
            <w:vAlign w:val="center"/>
          </w:tcPr>
          <w:p w14:paraId="66638997" w14:textId="77777777" w:rsidR="00054A0B" w:rsidRPr="00FB004D" w:rsidRDefault="00054A0B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L SD</w:t>
            </w:r>
          </w:p>
        </w:tc>
        <w:tc>
          <w:tcPr>
            <w:tcW w:w="742" w:type="pct"/>
            <w:gridSpan w:val="3"/>
            <w:tcBorders>
              <w:left w:val="nil"/>
              <w:right w:val="nil"/>
            </w:tcBorders>
            <w:vAlign w:val="center"/>
          </w:tcPr>
          <w:p w14:paraId="13A26217" w14:textId="77777777" w:rsidR="00054A0B" w:rsidRPr="00FB004D" w:rsidRDefault="00054A0B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</w:t>
            </w: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locity</w:t>
            </w:r>
          </w:p>
        </w:tc>
        <w:tc>
          <w:tcPr>
            <w:tcW w:w="724" w:type="pct"/>
            <w:gridSpan w:val="3"/>
            <w:tcBorders>
              <w:left w:val="nil"/>
              <w:right w:val="nil"/>
            </w:tcBorders>
            <w:vAlign w:val="center"/>
          </w:tcPr>
          <w:p w14:paraId="5799C5F9" w14:textId="77777777" w:rsidR="00054A0B" w:rsidRPr="00FB004D" w:rsidRDefault="00054A0B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ea</w:t>
            </w:r>
          </w:p>
        </w:tc>
      </w:tr>
      <w:tr w:rsidR="00691F03" w:rsidRPr="00FB004D" w14:paraId="4CC3110A" w14:textId="77777777" w:rsidTr="00691F03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A55726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D1363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AD9AD9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1A6787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0260B5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450894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6BCF5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6BB668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417E7C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9E388E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EC93CC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EEEED3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4CD5EA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B753DD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1927AA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13918E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C3C489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6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578E56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FC7FE4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</w:tr>
      <w:tr w:rsidR="00691F03" w:rsidRPr="00FB004D" w14:paraId="435BC35E" w14:textId="77777777" w:rsidTr="00691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7183D9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sion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C0629" w14:textId="6005396A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.66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4FCC8" w14:textId="74D249DE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24CBD" w14:textId="69FA3F5E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8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06BE76" w14:textId="3BDBFAD0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6.1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57980" w14:textId="09186546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30C07" w14:textId="5C02D887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5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12B01" w14:textId="6DF78802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57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BA3A0" w14:textId="5E490F49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0F7EE" w14:textId="0AF59071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1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45841" w14:textId="010B8A3D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.9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A7395" w14:textId="4C781C0C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C0D6EC" w14:textId="561A8347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93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1F39F" w14:textId="6B9B6CAF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99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C1D70" w14:textId="66A38742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22322" w14:textId="6FDDD334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4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ABA33" w14:textId="60DBE672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83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61145" w14:textId="6F248D23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113645" w14:textId="2C95AEC1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41</w:t>
            </w:r>
          </w:p>
        </w:tc>
      </w:tr>
      <w:tr w:rsidR="00691F03" w:rsidRPr="00FB004D" w14:paraId="7134C9AD" w14:textId="77777777" w:rsidTr="00691F03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2BFDF" w14:textId="77777777" w:rsidR="00054A0B" w:rsidRPr="004378FE" w:rsidRDefault="00054A0B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378F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95DF" w14:textId="5453D5E9" w:rsidR="00054A0B" w:rsidRPr="007714F9" w:rsidRDefault="00691F03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46E8" w14:textId="7CEDF9CC" w:rsidR="00054A0B" w:rsidRPr="007714F9" w:rsidRDefault="00691F03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37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0348" w14:textId="47F643FA" w:rsidR="00054A0B" w:rsidRPr="007714F9" w:rsidRDefault="00691F03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A232" w14:textId="5D297395" w:rsidR="00054A0B" w:rsidRPr="007714F9" w:rsidRDefault="00691F03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9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251E" w14:textId="65127E9C" w:rsidR="00054A0B" w:rsidRPr="007714F9" w:rsidRDefault="00691F03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B848" w14:textId="66E6DC92" w:rsidR="00054A0B" w:rsidRPr="007714F9" w:rsidRDefault="00691F03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6778" w14:textId="0F697909" w:rsidR="00054A0B" w:rsidRPr="007714F9" w:rsidRDefault="00691F03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6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1ABF" w14:textId="6066D284" w:rsidR="00054A0B" w:rsidRPr="007714F9" w:rsidRDefault="00691F03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D50C" w14:textId="1B8CC5F6" w:rsidR="00054A0B" w:rsidRPr="007714F9" w:rsidRDefault="00691F03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0806" w14:textId="77135404" w:rsidR="00054A0B" w:rsidRPr="007714F9" w:rsidRDefault="00691F03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160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79FC7" w14:textId="283A61A8" w:rsidR="00054A0B" w:rsidRPr="007714F9" w:rsidRDefault="00691F03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67B7" w14:textId="54E9D9F4" w:rsidR="00054A0B" w:rsidRPr="007714F9" w:rsidRDefault="00691F03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A9D3" w14:textId="1016F9CD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F565" w14:textId="12C92C40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F331" w14:textId="6FA79149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B6DEC" w14:textId="25D0DBB3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5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EFBE" w14:textId="7A065394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3359" w14:textId="22E8B3EF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1</w:t>
            </w:r>
          </w:p>
        </w:tc>
      </w:tr>
      <w:tr w:rsidR="00691F03" w:rsidRPr="00FB004D" w14:paraId="79B20D5E" w14:textId="77777777" w:rsidTr="00691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E4DE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DC53C" w14:textId="63B727E6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1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44532" w14:textId="041C7130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640F" w14:textId="6E6605ED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8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6591" w14:textId="59067A7C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7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6EE1" w14:textId="64A02291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6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96350" w14:textId="28ADB6FD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C908" w14:textId="56AF094F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7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10FF" w14:textId="2E47C4FF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CDF5A" w14:textId="6274B98F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5BEE" w14:textId="6DAB5E69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0AA4E" w14:textId="76678990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23B18" w14:textId="4C3B3019" w:rsidR="00054A0B" w:rsidRPr="007714F9" w:rsidRDefault="00691F03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C982" w14:textId="1989B4DA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2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4622" w14:textId="3BE557A5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B7240" w14:textId="15FEAAB6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CA4D" w14:textId="1259BE45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EFFF" w14:textId="331ECD23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6E593" w14:textId="4D65F3A8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</w:t>
            </w:r>
          </w:p>
        </w:tc>
      </w:tr>
      <w:tr w:rsidR="00691F03" w:rsidRPr="00FB004D" w14:paraId="36B21784" w14:textId="77777777" w:rsidTr="00691F03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CE9A" w14:textId="77777777" w:rsidR="00691F03" w:rsidRPr="00FB004D" w:rsidRDefault="00691F03" w:rsidP="00691F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ime X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C2BD" w14:textId="6637EADE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4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48980" w14:textId="51BE7425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E039" w14:textId="146D8C14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B3C4" w14:textId="024A8759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1D80" w14:textId="00370839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9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E9349" w14:textId="5A433099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44EA" w14:textId="41D27C1A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A657" w14:textId="1BC2C507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8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2F92" w14:textId="2F969756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D752" w14:textId="714EBB94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7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321E" w14:textId="79C9FFDF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6DC2" w14:textId="73C73995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828C" w14:textId="4AEC11AD" w:rsidR="00691F03" w:rsidRPr="007714F9" w:rsidRDefault="00F57008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4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EAE1" w14:textId="0EAEF609" w:rsidR="00691F03" w:rsidRPr="007714F9" w:rsidRDefault="00F57008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B885" w14:textId="2A51F3A7" w:rsidR="00691F03" w:rsidRPr="007714F9" w:rsidRDefault="00F57008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86AE" w14:textId="48AD64EA" w:rsidR="00691F03" w:rsidRPr="007714F9" w:rsidRDefault="00F57008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9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9C2C" w14:textId="1D4CD7AE" w:rsidR="00691F03" w:rsidRPr="007714F9" w:rsidRDefault="00F57008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C3175" w14:textId="672E240A" w:rsidR="00691F03" w:rsidRPr="007714F9" w:rsidRDefault="00F57008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</w:p>
        </w:tc>
      </w:tr>
      <w:tr w:rsidR="00691F03" w:rsidRPr="00FB004D" w14:paraId="157C0FE9" w14:textId="77777777" w:rsidTr="00691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FDC4" w14:textId="77777777" w:rsidR="00691F03" w:rsidRPr="00FB004D" w:rsidRDefault="00691F03" w:rsidP="00691F03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ime X Sex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27BC" w14:textId="1ABB99C3" w:rsidR="00691F03" w:rsidRPr="007714F9" w:rsidRDefault="00691F03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47D7" w14:textId="1D42DF45" w:rsidR="00691F03" w:rsidRPr="007714F9" w:rsidRDefault="00691F03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DD634" w14:textId="6603F660" w:rsidR="00691F03" w:rsidRPr="007714F9" w:rsidRDefault="00691F03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4D39" w14:textId="7E9B08F9" w:rsidR="00691F03" w:rsidRPr="007714F9" w:rsidRDefault="00691F03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76B9" w14:textId="53DA58B5" w:rsidR="00691F03" w:rsidRPr="007714F9" w:rsidRDefault="00691F03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6A27" w14:textId="2C302A19" w:rsidR="00691F03" w:rsidRPr="007714F9" w:rsidRDefault="00691F03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36EF" w14:textId="632D7A57" w:rsidR="00691F03" w:rsidRPr="007714F9" w:rsidRDefault="00691F03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9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1D5B" w14:textId="0BBAD380" w:rsidR="00691F03" w:rsidRPr="007714F9" w:rsidRDefault="00691F03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FE2E" w14:textId="1E9EE629" w:rsidR="00691F03" w:rsidRPr="007714F9" w:rsidRDefault="00691F03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078D" w14:textId="10DE87C8" w:rsidR="00691F03" w:rsidRPr="007714F9" w:rsidRDefault="00691F03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63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61B9" w14:textId="440BCF09" w:rsidR="00691F03" w:rsidRPr="007714F9" w:rsidRDefault="00691F03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C436" w14:textId="14125BC5" w:rsidR="00691F03" w:rsidRPr="007714F9" w:rsidRDefault="00691F03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0276" w14:textId="7FDB583F" w:rsidR="00691F03" w:rsidRPr="007714F9" w:rsidRDefault="00F57008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8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6793" w14:textId="19DEEDCC" w:rsidR="00691F03" w:rsidRPr="007714F9" w:rsidRDefault="00F57008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1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82BDF" w14:textId="2FAF7D30" w:rsidR="00691F03" w:rsidRPr="007714F9" w:rsidRDefault="00F57008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F011" w14:textId="797AE3D2" w:rsidR="00691F03" w:rsidRPr="007714F9" w:rsidRDefault="00F57008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5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7EC9" w14:textId="172195AA" w:rsidR="00691F03" w:rsidRPr="007714F9" w:rsidRDefault="00F57008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D137" w14:textId="42BDF9E0" w:rsidR="00691F03" w:rsidRPr="007714F9" w:rsidRDefault="00F57008" w:rsidP="00691F0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4</w:t>
            </w:r>
          </w:p>
        </w:tc>
      </w:tr>
      <w:tr w:rsidR="00691F03" w:rsidRPr="00FB004D" w14:paraId="3D372B2A" w14:textId="77777777" w:rsidTr="00691F03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  <w:tcBorders>
              <w:top w:val="nil"/>
              <w:left w:val="nil"/>
              <w:right w:val="nil"/>
            </w:tcBorders>
            <w:vAlign w:val="center"/>
          </w:tcPr>
          <w:p w14:paraId="537B2AD2" w14:textId="77777777" w:rsidR="00691F03" w:rsidRPr="00FB004D" w:rsidRDefault="00691F03" w:rsidP="00691F0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im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X Vision X Sex</w:t>
            </w:r>
          </w:p>
        </w:tc>
        <w:tc>
          <w:tcPr>
            <w:tcW w:w="252" w:type="pct"/>
            <w:tcBorders>
              <w:top w:val="nil"/>
              <w:left w:val="nil"/>
              <w:right w:val="nil"/>
            </w:tcBorders>
            <w:vAlign w:val="center"/>
          </w:tcPr>
          <w:p w14:paraId="37269793" w14:textId="2F6F3E19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6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vAlign w:val="center"/>
          </w:tcPr>
          <w:p w14:paraId="5E91C1B6" w14:textId="0D6DC781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0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14:paraId="18C13EC2" w14:textId="553DB7F1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4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vAlign w:val="center"/>
          </w:tcPr>
          <w:p w14:paraId="48915192" w14:textId="6DE2A510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54</w:t>
            </w:r>
          </w:p>
        </w:tc>
        <w:tc>
          <w:tcPr>
            <w:tcW w:w="282" w:type="pct"/>
            <w:tcBorders>
              <w:top w:val="nil"/>
              <w:left w:val="nil"/>
              <w:right w:val="nil"/>
            </w:tcBorders>
            <w:vAlign w:val="center"/>
          </w:tcPr>
          <w:p w14:paraId="09F3379E" w14:textId="5D323187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5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52A95940" w14:textId="40509E3A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45D1D693" w14:textId="1DCE54D0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24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1E219594" w14:textId="2A0C077B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09740FE2" w14:textId="0035BEFD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237" w:type="pct"/>
            <w:tcBorders>
              <w:top w:val="nil"/>
              <w:left w:val="nil"/>
              <w:right w:val="nil"/>
            </w:tcBorders>
            <w:vAlign w:val="center"/>
          </w:tcPr>
          <w:p w14:paraId="4491FEA8" w14:textId="531CB897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63</w:t>
            </w:r>
          </w:p>
        </w:tc>
        <w:tc>
          <w:tcPr>
            <w:tcW w:w="290" w:type="pct"/>
            <w:tcBorders>
              <w:top w:val="nil"/>
              <w:left w:val="nil"/>
              <w:right w:val="nil"/>
            </w:tcBorders>
            <w:vAlign w:val="center"/>
          </w:tcPr>
          <w:p w14:paraId="2FE35DA8" w14:textId="7B949A28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5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408CBBB7" w14:textId="5B877EDD" w:rsidR="00691F03" w:rsidRPr="007714F9" w:rsidRDefault="00691F03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720A3278" w14:textId="1CDC075A" w:rsidR="00691F03" w:rsidRPr="007714F9" w:rsidRDefault="00F57008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60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vAlign w:val="center"/>
          </w:tcPr>
          <w:p w14:paraId="0C3F2161" w14:textId="3AB79A44" w:rsidR="00691F03" w:rsidRPr="007714F9" w:rsidRDefault="00F57008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1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vAlign w:val="center"/>
          </w:tcPr>
          <w:p w14:paraId="6CF03C69" w14:textId="36DAF399" w:rsidR="00691F03" w:rsidRPr="007714F9" w:rsidRDefault="00F57008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574A6E7F" w14:textId="62104F01" w:rsidR="00691F03" w:rsidRPr="007714F9" w:rsidRDefault="00F57008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47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vAlign w:val="center"/>
          </w:tcPr>
          <w:p w14:paraId="5D7DDCC5" w14:textId="63184098" w:rsidR="00691F03" w:rsidRPr="007714F9" w:rsidRDefault="00F57008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26</w:t>
            </w:r>
          </w:p>
        </w:tc>
        <w:tc>
          <w:tcPr>
            <w:tcW w:w="223" w:type="pct"/>
            <w:tcBorders>
              <w:top w:val="nil"/>
              <w:left w:val="nil"/>
              <w:right w:val="nil"/>
            </w:tcBorders>
            <w:vAlign w:val="center"/>
          </w:tcPr>
          <w:p w14:paraId="408B5B37" w14:textId="2F3A319C" w:rsidR="00691F03" w:rsidRPr="007714F9" w:rsidRDefault="00F57008" w:rsidP="00691F0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</w:tr>
    </w:tbl>
    <w:p w14:paraId="26A39E57" w14:textId="5D2842E8" w:rsidR="00054A0B" w:rsidRDefault="00054A0B" w:rsidP="00054A0B"/>
    <w:p w14:paraId="6C9BAADA" w14:textId="2AF64E9B" w:rsidR="00F57008" w:rsidRDefault="00F57008" w:rsidP="00054A0B"/>
    <w:p w14:paraId="463248E1" w14:textId="1222BEE6" w:rsidR="00F57008" w:rsidRDefault="00F57008" w:rsidP="00054A0B"/>
    <w:p w14:paraId="5A024B41" w14:textId="250DE451" w:rsidR="00F57008" w:rsidRDefault="00F57008" w:rsidP="00054A0B"/>
    <w:p w14:paraId="20FCB9E4" w14:textId="1A7417BA" w:rsidR="00F57008" w:rsidRDefault="00F57008" w:rsidP="00054A0B"/>
    <w:p w14:paraId="72BF0160" w14:textId="24A4B2AB" w:rsidR="00F57008" w:rsidRDefault="00F57008" w:rsidP="00054A0B"/>
    <w:p w14:paraId="5D670816" w14:textId="54AE1626" w:rsidR="00F57008" w:rsidRDefault="00F57008" w:rsidP="00054A0B"/>
    <w:p w14:paraId="359487B2" w14:textId="77777777" w:rsidR="00F57008" w:rsidRDefault="00F57008" w:rsidP="00054A0B"/>
    <w:tbl>
      <w:tblPr>
        <w:tblStyle w:val="PlainTable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9"/>
        <w:gridCol w:w="642"/>
        <w:gridCol w:w="738"/>
        <w:gridCol w:w="606"/>
        <w:gridCol w:w="606"/>
        <w:gridCol w:w="718"/>
        <w:gridCol w:w="609"/>
        <w:gridCol w:w="609"/>
        <w:gridCol w:w="609"/>
        <w:gridCol w:w="610"/>
        <w:gridCol w:w="607"/>
        <w:gridCol w:w="739"/>
        <w:gridCol w:w="610"/>
        <w:gridCol w:w="610"/>
        <w:gridCol w:w="668"/>
        <w:gridCol w:w="615"/>
        <w:gridCol w:w="610"/>
        <w:gridCol w:w="668"/>
        <w:gridCol w:w="576"/>
      </w:tblGrid>
      <w:tr w:rsidR="00054A0B" w:rsidRPr="00FB004D" w14:paraId="6CEC1E09" w14:textId="77777777" w:rsidTr="000A6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 w:val="restart"/>
            <w:tcBorders>
              <w:left w:val="nil"/>
              <w:right w:val="nil"/>
            </w:tcBorders>
            <w:vAlign w:val="center"/>
          </w:tcPr>
          <w:p w14:paraId="3A010FF8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Effects</w:t>
            </w:r>
          </w:p>
        </w:tc>
        <w:tc>
          <w:tcPr>
            <w:tcW w:w="4508" w:type="pct"/>
            <w:gridSpan w:val="18"/>
            <w:tcBorders>
              <w:left w:val="nil"/>
              <w:right w:val="nil"/>
            </w:tcBorders>
            <w:vAlign w:val="center"/>
          </w:tcPr>
          <w:p w14:paraId="55CE785B" w14:textId="18D720DE" w:rsidR="00054A0B" w:rsidRPr="00FB004D" w:rsidRDefault="00054A0B" w:rsidP="000A6B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P sway parameters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normalized by weight)</w:t>
            </w:r>
          </w:p>
        </w:tc>
      </w:tr>
      <w:tr w:rsidR="00054A0B" w:rsidRPr="00FB004D" w14:paraId="5DADCCAF" w14:textId="77777777" w:rsidTr="000A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left w:val="nil"/>
              <w:right w:val="nil"/>
            </w:tcBorders>
            <w:vAlign w:val="center"/>
          </w:tcPr>
          <w:p w14:paraId="39493D73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3" w:type="pct"/>
            <w:gridSpan w:val="3"/>
            <w:tcBorders>
              <w:left w:val="nil"/>
              <w:right w:val="nil"/>
            </w:tcBorders>
            <w:vAlign w:val="center"/>
          </w:tcPr>
          <w:p w14:paraId="49C73A1F" w14:textId="77777777" w:rsidR="00054A0B" w:rsidRPr="00FB004D" w:rsidRDefault="00054A0B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AP position </w:t>
            </w:r>
          </w:p>
        </w:tc>
        <w:tc>
          <w:tcPr>
            <w:tcW w:w="761" w:type="pct"/>
            <w:gridSpan w:val="3"/>
            <w:tcBorders>
              <w:left w:val="nil"/>
              <w:right w:val="nil"/>
            </w:tcBorders>
            <w:vAlign w:val="center"/>
          </w:tcPr>
          <w:p w14:paraId="7B0D8CD4" w14:textId="77777777" w:rsidR="00054A0B" w:rsidRPr="00FB004D" w:rsidRDefault="00054A0B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P SD</w:t>
            </w:r>
          </w:p>
        </w:tc>
        <w:tc>
          <w:tcPr>
            <w:tcW w:w="719" w:type="pct"/>
            <w:gridSpan w:val="3"/>
            <w:tcBorders>
              <w:left w:val="nil"/>
              <w:right w:val="nil"/>
            </w:tcBorders>
            <w:vAlign w:val="center"/>
          </w:tcPr>
          <w:p w14:paraId="51E08B7D" w14:textId="77777777" w:rsidR="00054A0B" w:rsidRPr="00FB004D" w:rsidRDefault="00054A0B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L position</w:t>
            </w:r>
          </w:p>
        </w:tc>
        <w:tc>
          <w:tcPr>
            <w:tcW w:w="770" w:type="pct"/>
            <w:gridSpan w:val="3"/>
            <w:tcBorders>
              <w:left w:val="nil"/>
              <w:right w:val="nil"/>
            </w:tcBorders>
            <w:vAlign w:val="center"/>
          </w:tcPr>
          <w:p w14:paraId="2E541899" w14:textId="77777777" w:rsidR="00054A0B" w:rsidRPr="00FB004D" w:rsidRDefault="00054A0B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ML SD</w:t>
            </w:r>
          </w:p>
        </w:tc>
        <w:tc>
          <w:tcPr>
            <w:tcW w:w="745" w:type="pct"/>
            <w:gridSpan w:val="3"/>
            <w:tcBorders>
              <w:left w:val="nil"/>
              <w:right w:val="nil"/>
            </w:tcBorders>
            <w:vAlign w:val="center"/>
          </w:tcPr>
          <w:p w14:paraId="6B40656B" w14:textId="77777777" w:rsidR="00054A0B" w:rsidRPr="00FB004D" w:rsidRDefault="00054A0B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</w:t>
            </w: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elocity</w:t>
            </w:r>
          </w:p>
        </w:tc>
        <w:tc>
          <w:tcPr>
            <w:tcW w:w="730" w:type="pct"/>
            <w:gridSpan w:val="3"/>
            <w:tcBorders>
              <w:left w:val="nil"/>
              <w:right w:val="nil"/>
            </w:tcBorders>
            <w:vAlign w:val="center"/>
          </w:tcPr>
          <w:p w14:paraId="207FB0C9" w14:textId="77777777" w:rsidR="00054A0B" w:rsidRPr="00FB004D" w:rsidRDefault="00054A0B" w:rsidP="000A6B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Area</w:t>
            </w:r>
          </w:p>
        </w:tc>
      </w:tr>
      <w:tr w:rsidR="00054A0B" w:rsidRPr="00FB004D" w14:paraId="5B99DA43" w14:textId="77777777" w:rsidTr="000A6BCA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924238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0346B8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BCDBBB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467B71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FA3DC0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1F9BDC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AB133D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0DD1DB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893B7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87AACF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3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B0A8C1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46E0FC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1FA77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6275AE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974DE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54EC6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  <w:tc>
          <w:tcPr>
            <w:tcW w:w="2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7BF1E0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AE017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2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3914C" w14:textId="77777777" w:rsidR="00054A0B" w:rsidRPr="00FB004D" w:rsidRDefault="00054A0B" w:rsidP="000A6B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E51A8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6"/>
                <w:szCs w:val="16"/>
              </w:rPr>
              <w:t>η</w:t>
            </w:r>
            <w:r w:rsidRPr="00E51A8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p2</w:t>
            </w:r>
          </w:p>
        </w:tc>
      </w:tr>
      <w:tr w:rsidR="00054A0B" w:rsidRPr="00FB004D" w14:paraId="2DFCA9F2" w14:textId="77777777" w:rsidTr="000A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72B62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sion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82FCA" w14:textId="03FBAF78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.94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DFC0D" w14:textId="698737CD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B43E3" w14:textId="1F9B897D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818AF" w14:textId="3403FFCB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.42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7B469" w14:textId="1878E72A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0FAE1" w14:textId="79034C6D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3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C588AB" w14:textId="07700962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354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8D66D" w14:textId="626DB89B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6BFF5" w14:textId="52E04D05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EE1DD" w14:textId="195FBA69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55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BA1AF" w14:textId="087F0A51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66FDB" w14:textId="47898A5A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5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E0C5F" w14:textId="098FCE0C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.61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D7893" w14:textId="6CE047F9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74DA2" w14:textId="3537D465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1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A1C78" w14:textId="7D0F313B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3.76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2C82F" w14:textId="4AE0AA55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16B3CE" w14:textId="7702C82A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1</w:t>
            </w:r>
          </w:p>
        </w:tc>
      </w:tr>
      <w:tr w:rsidR="00054A0B" w:rsidRPr="00FB004D" w14:paraId="55992AEB" w14:textId="77777777" w:rsidTr="000A6BC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08706" w14:textId="77777777" w:rsidR="00054A0B" w:rsidRPr="004378FE" w:rsidRDefault="00054A0B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4378FE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D06B" w14:textId="725F54B9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10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472E" w14:textId="79DC82BD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6CEE" w14:textId="7CBC7167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C04B" w14:textId="0BE4DC59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93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BFA3" w14:textId="031BB321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8124" w14:textId="241ED3F6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3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335F" w14:textId="72321C50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2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8F91" w14:textId="6249B6D1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6F2A" w14:textId="62723C2C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6EA7" w14:textId="6D94E991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54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F90E" w14:textId="2A599BF8" w:rsidR="00054A0B" w:rsidRPr="00F57008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57008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22F48" w14:textId="096371A7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CA28C" w14:textId="2E4BF24F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04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4809C" w14:textId="42AC2683" w:rsidR="00054A0B" w:rsidRPr="006B2195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6B219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AE40" w14:textId="76E101E0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AE6E" w14:textId="743F86CD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984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A25B" w14:textId="13F04CC3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04238" w14:textId="245E8B88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7</w:t>
            </w:r>
          </w:p>
        </w:tc>
      </w:tr>
      <w:tr w:rsidR="00054A0B" w:rsidRPr="00FB004D" w14:paraId="34830FB3" w14:textId="77777777" w:rsidTr="000A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6BA2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2621" w14:textId="270F981F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6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98A0" w14:textId="6788071A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2DC2" w14:textId="1914134D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3A3A" w14:textId="2B6690D5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9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7993E" w14:textId="1EA93D1E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8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8EA7" w14:textId="6994BDE7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802C" w14:textId="2A45537B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0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FA37" w14:textId="2D9A441C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EEEA" w14:textId="77911160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662B" w14:textId="4045995C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4D53" w14:textId="415862C2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2A7D" w14:textId="32B7AF0B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2E63C" w14:textId="7196A259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6A21" w14:textId="3ADF18C8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6821" w14:textId="725F553B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8271" w14:textId="62886F8A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4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1BB1" w14:textId="721D8EB7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22BB2" w14:textId="61A71063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</w:tr>
      <w:tr w:rsidR="00054A0B" w:rsidRPr="00FB004D" w14:paraId="38FB8F53" w14:textId="77777777" w:rsidTr="000A6BC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1D2C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ime X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Visio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1DDFB" w14:textId="06CB00DF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5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941E" w14:textId="08C0E7F0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03A3" w14:textId="4D2A7A42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5BA8" w14:textId="0CD8878F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914E6" w14:textId="7815B479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7F5E" w14:textId="34E74945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9FB63" w14:textId="230B08E3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CE51" w14:textId="226C1BDA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1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F2F5" w14:textId="1A73CC5E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92AC" w14:textId="6C105D8E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9905" w14:textId="6378EAE7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01B3" w14:textId="13C58B9A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024C" w14:textId="15A88229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58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0862" w14:textId="5CC566C2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6B38" w14:textId="1DBA35DD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A3874" w14:textId="0A18D754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1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B6AB" w14:textId="1781BC38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B9FA" w14:textId="4A77EB28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4</w:t>
            </w:r>
          </w:p>
        </w:tc>
      </w:tr>
      <w:tr w:rsidR="00054A0B" w:rsidRPr="00FB004D" w14:paraId="3D29E5A1" w14:textId="77777777" w:rsidTr="000A6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4563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Time X Sex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9F76" w14:textId="0E83B3CE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58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4A0F" w14:textId="2728645E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F346" w14:textId="4D7374E1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8565" w14:textId="5D8638BB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39AD" w14:textId="27CF520B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4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76E59" w14:textId="4D6D6EDB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37A1" w14:textId="57CE4A3E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2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FF987" w14:textId="53D02C6F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461F1" w14:textId="01BF8942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59B4" w14:textId="2CF501C0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04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3198" w14:textId="7FAC9BFA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80F1" w14:textId="2ED9DAE1" w:rsidR="00054A0B" w:rsidRPr="007714F9" w:rsidRDefault="00F57008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6687" w14:textId="64A7C79A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9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4619" w14:textId="4ACE00B0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4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0D10" w14:textId="42EDBC83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12CD" w14:textId="530E8C6F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A2335" w14:textId="76A02FED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56ED7" w14:textId="0F0501A8" w:rsidR="00054A0B" w:rsidRPr="007714F9" w:rsidRDefault="006B2195" w:rsidP="000A6B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</w:t>
            </w:r>
          </w:p>
        </w:tc>
      </w:tr>
      <w:tr w:rsidR="00054A0B" w:rsidRPr="00FB004D" w14:paraId="124B827E" w14:textId="77777777" w:rsidTr="000A6BCA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2" w:type="pct"/>
            <w:tcBorders>
              <w:top w:val="nil"/>
              <w:left w:val="nil"/>
              <w:right w:val="nil"/>
            </w:tcBorders>
            <w:vAlign w:val="center"/>
          </w:tcPr>
          <w:p w14:paraId="0B5B1BD2" w14:textId="77777777" w:rsidR="00054A0B" w:rsidRPr="00FB004D" w:rsidRDefault="00054A0B" w:rsidP="000A6BC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FB004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Tim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X Vision X Sex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vAlign w:val="center"/>
          </w:tcPr>
          <w:p w14:paraId="414701F5" w14:textId="6B687C70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6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vAlign w:val="center"/>
          </w:tcPr>
          <w:p w14:paraId="5C22F675" w14:textId="72FC1B6F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79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4455DA45" w14:textId="7585DCFF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2CA354E5" w14:textId="76AB68ED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320</w:t>
            </w:r>
          </w:p>
        </w:tc>
        <w:tc>
          <w:tcPr>
            <w:tcW w:w="283" w:type="pct"/>
            <w:tcBorders>
              <w:top w:val="nil"/>
              <w:left w:val="nil"/>
              <w:right w:val="nil"/>
            </w:tcBorders>
            <w:vAlign w:val="center"/>
          </w:tcPr>
          <w:p w14:paraId="10FCA824" w14:textId="24367695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3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47CB237A" w14:textId="52C26188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571CD437" w14:textId="58EF139C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197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0806141B" w14:textId="2C92C617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6C3E0647" w14:textId="3CB75906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239" w:type="pct"/>
            <w:tcBorders>
              <w:top w:val="nil"/>
              <w:left w:val="nil"/>
              <w:right w:val="nil"/>
            </w:tcBorders>
            <w:vAlign w:val="center"/>
          </w:tcPr>
          <w:p w14:paraId="2283D405" w14:textId="642065C2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89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  <w:vAlign w:val="center"/>
          </w:tcPr>
          <w:p w14:paraId="366991F8" w14:textId="5B2589EB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40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0B119BE2" w14:textId="194D64ED" w:rsidR="00054A0B" w:rsidRPr="007714F9" w:rsidRDefault="00F57008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3D95D6D6" w14:textId="3BDB2D53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3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14:paraId="385FB040" w14:textId="00A6DB9A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58</w:t>
            </w:r>
          </w:p>
        </w:tc>
        <w:tc>
          <w:tcPr>
            <w:tcW w:w="241" w:type="pct"/>
            <w:tcBorders>
              <w:top w:val="nil"/>
              <w:left w:val="nil"/>
              <w:right w:val="nil"/>
            </w:tcBorders>
            <w:vAlign w:val="center"/>
          </w:tcPr>
          <w:p w14:paraId="49F95F4A" w14:textId="02E86AA9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9</w:t>
            </w:r>
          </w:p>
        </w:tc>
        <w:tc>
          <w:tcPr>
            <w:tcW w:w="240" w:type="pct"/>
            <w:tcBorders>
              <w:top w:val="nil"/>
              <w:left w:val="nil"/>
              <w:right w:val="nil"/>
            </w:tcBorders>
            <w:vAlign w:val="center"/>
          </w:tcPr>
          <w:p w14:paraId="7EC98421" w14:textId="65B97CFB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821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vAlign w:val="center"/>
          </w:tcPr>
          <w:p w14:paraId="13DED58F" w14:textId="2DC3541C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227" w:type="pct"/>
            <w:tcBorders>
              <w:top w:val="nil"/>
              <w:left w:val="nil"/>
              <w:right w:val="nil"/>
            </w:tcBorders>
            <w:vAlign w:val="center"/>
          </w:tcPr>
          <w:p w14:paraId="66B39441" w14:textId="4AE5F495" w:rsidR="00054A0B" w:rsidRPr="007714F9" w:rsidRDefault="006B2195" w:rsidP="000A6B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9</w:t>
            </w:r>
          </w:p>
        </w:tc>
      </w:tr>
    </w:tbl>
    <w:p w14:paraId="4D6BC212" w14:textId="77777777" w:rsidR="00054A0B" w:rsidRPr="00054A0B" w:rsidRDefault="00054A0B" w:rsidP="00054A0B"/>
    <w:sectPr w:rsidR="00054A0B" w:rsidRPr="00054A0B" w:rsidSect="006D75A6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26"/>
    <w:rsid w:val="00054A0B"/>
    <w:rsid w:val="000A4641"/>
    <w:rsid w:val="000B5A5D"/>
    <w:rsid w:val="00112D12"/>
    <w:rsid w:val="00192542"/>
    <w:rsid w:val="00282EFF"/>
    <w:rsid w:val="002968D0"/>
    <w:rsid w:val="00370591"/>
    <w:rsid w:val="003C63EE"/>
    <w:rsid w:val="00432329"/>
    <w:rsid w:val="004378FE"/>
    <w:rsid w:val="00456E09"/>
    <w:rsid w:val="00473DF5"/>
    <w:rsid w:val="004C7B19"/>
    <w:rsid w:val="00592C0B"/>
    <w:rsid w:val="00593F8A"/>
    <w:rsid w:val="00597789"/>
    <w:rsid w:val="005A7C8D"/>
    <w:rsid w:val="005B4B59"/>
    <w:rsid w:val="00636DFC"/>
    <w:rsid w:val="00665CEA"/>
    <w:rsid w:val="00691F03"/>
    <w:rsid w:val="006B2195"/>
    <w:rsid w:val="006C7E55"/>
    <w:rsid w:val="006D75A6"/>
    <w:rsid w:val="006E4322"/>
    <w:rsid w:val="007714F9"/>
    <w:rsid w:val="007D17FB"/>
    <w:rsid w:val="007E730C"/>
    <w:rsid w:val="00995956"/>
    <w:rsid w:val="00AB3426"/>
    <w:rsid w:val="00AD087B"/>
    <w:rsid w:val="00B51D37"/>
    <w:rsid w:val="00BB0148"/>
    <w:rsid w:val="00C01129"/>
    <w:rsid w:val="00CC74E7"/>
    <w:rsid w:val="00D1692A"/>
    <w:rsid w:val="00D258C5"/>
    <w:rsid w:val="00DA02C0"/>
    <w:rsid w:val="00DE277D"/>
    <w:rsid w:val="00DF1F73"/>
    <w:rsid w:val="00DF22FF"/>
    <w:rsid w:val="00E17AE6"/>
    <w:rsid w:val="00E51A85"/>
    <w:rsid w:val="00EC2B72"/>
    <w:rsid w:val="00F57008"/>
    <w:rsid w:val="00F634C5"/>
    <w:rsid w:val="00FB004D"/>
    <w:rsid w:val="00FF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E4EBD"/>
  <w15:chartTrackingRefBased/>
  <w15:docId w15:val="{2D436969-0C6D-422D-9FDF-60B6C4ECF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B34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B342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C9A2C9-FE3A-446B-92E3-022AD1585C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3</TotalTime>
  <Pages>5</Pages>
  <Words>739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uk Jo</dc:creator>
  <cp:keywords/>
  <dc:description/>
  <cp:lastModifiedBy>Donguk Jo</cp:lastModifiedBy>
  <cp:revision>7</cp:revision>
  <dcterms:created xsi:type="dcterms:W3CDTF">2023-03-23T21:00:00Z</dcterms:created>
  <dcterms:modified xsi:type="dcterms:W3CDTF">2023-05-12T19:43:00Z</dcterms:modified>
</cp:coreProperties>
</file>